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8C9A1E" w14:textId="3A4EF9F9" w:rsidR="00FD4049" w:rsidRPr="00FD4049" w:rsidRDefault="00FD4049" w:rsidP="00FD4049">
      <w:r w:rsidRPr="008B62ED">
        <w:rPr>
          <w:rFonts w:ascii="Times New Roman" w:hAnsi="Times New Roman" w:cs="Times New Roman"/>
          <w:b/>
          <w:bCs/>
        </w:rPr>
        <w:t>Appendix/Supplement</w:t>
      </w:r>
    </w:p>
    <w:p w14:paraId="050145CC" w14:textId="77777777" w:rsidR="00FD4049" w:rsidRDefault="00FD4049" w:rsidP="00FD4049">
      <w:pPr>
        <w:spacing w:line="360" w:lineRule="auto"/>
        <w:rPr>
          <w:b/>
          <w:bCs/>
        </w:rPr>
      </w:pPr>
    </w:p>
    <w:tbl>
      <w:tblPr>
        <w:tblW w:w="14312" w:type="dxa"/>
        <w:tblLayout w:type="fixed"/>
        <w:tblLook w:val="04A0" w:firstRow="1" w:lastRow="0" w:firstColumn="1" w:lastColumn="0" w:noHBand="0" w:noVBand="1"/>
      </w:tblPr>
      <w:tblGrid>
        <w:gridCol w:w="456"/>
        <w:gridCol w:w="3226"/>
        <w:gridCol w:w="2192"/>
        <w:gridCol w:w="1634"/>
        <w:gridCol w:w="1559"/>
        <w:gridCol w:w="1695"/>
        <w:gridCol w:w="1566"/>
        <w:gridCol w:w="992"/>
        <w:gridCol w:w="992"/>
      </w:tblGrid>
      <w:tr w:rsidR="00FD4049" w:rsidRPr="006557C7" w14:paraId="3DE1777C" w14:textId="77777777" w:rsidTr="00BE48CD">
        <w:trPr>
          <w:trHeight w:val="340"/>
        </w:trPr>
        <w:tc>
          <w:tcPr>
            <w:tcW w:w="14312" w:type="dxa"/>
            <w:gridSpan w:val="9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000000" w:fill="F5F1EC"/>
            <w:noWrap/>
            <w:vAlign w:val="center"/>
            <w:hideMark/>
          </w:tcPr>
          <w:p w14:paraId="1CDF4EDF" w14:textId="77777777" w:rsidR="00FD4049" w:rsidRPr="007931C0" w:rsidRDefault="00FD4049" w:rsidP="00BE48CD">
            <w:pPr>
              <w:rPr>
                <w:rFonts w:ascii="Aptos" w:hAnsi="Aptos" w:cs="Calibri"/>
                <w:b/>
                <w:bCs/>
                <w:color w:val="000000"/>
              </w:rPr>
            </w:pPr>
            <w:r w:rsidRPr="007931C0">
              <w:rPr>
                <w:rFonts w:ascii="Aptos" w:hAnsi="Aptos" w:cs="Calibri"/>
                <w:b/>
                <w:bCs/>
                <w:color w:val="FC0000"/>
              </w:rPr>
              <w:t>Table S1</w:t>
            </w:r>
            <w:r w:rsidRPr="007931C0">
              <w:rPr>
                <w:rFonts w:ascii="Aptos" w:hAnsi="Aptos" w:cs="Calibri"/>
                <w:color w:val="000000"/>
              </w:rPr>
              <w:t xml:space="preserve"> </w:t>
            </w:r>
            <w:r w:rsidRPr="007931C0">
              <w:rPr>
                <w:rFonts w:ascii="Aptos" w:hAnsi="Aptos" w:cs="Arial"/>
                <w:b/>
                <w:bCs/>
                <w:color w:val="000000"/>
              </w:rPr>
              <w:t>Age-adjusted and age-sex specific rates for bariatric surgery by age-group and sex, NSW, 2013/14 to 2021/22 (N= 81,419)</w:t>
            </w:r>
          </w:p>
        </w:tc>
      </w:tr>
      <w:tr w:rsidR="00FD4049" w:rsidRPr="006557C7" w14:paraId="041A46D3" w14:textId="77777777" w:rsidTr="00BE48CD">
        <w:trPr>
          <w:trHeight w:val="4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ABEA" w14:textId="77777777" w:rsidR="00FD4049" w:rsidRPr="006557C7" w:rsidRDefault="00FD4049" w:rsidP="00BE48C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D7A4" w14:textId="77777777" w:rsidR="00FD4049" w:rsidRPr="006557C7" w:rsidRDefault="00FD4049" w:rsidP="00BE48CD">
            <w:pPr>
              <w:rPr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B228" w14:textId="77777777" w:rsidR="00FD4049" w:rsidRPr="006557C7" w:rsidRDefault="00FD4049" w:rsidP="00BE48C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57C7">
              <w:rPr>
                <w:rFonts w:ascii="Calibri" w:hAnsi="Calibri" w:cs="Calibri"/>
                <w:b/>
                <w:bCs/>
                <w:color w:val="000000"/>
              </w:rPr>
              <w:t>Average</w:t>
            </w:r>
          </w:p>
        </w:tc>
        <w:tc>
          <w:tcPr>
            <w:tcW w:w="3193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5A82" w14:textId="77777777" w:rsidR="00FD4049" w:rsidRPr="006557C7" w:rsidRDefault="00FD4049" w:rsidP="00BE48C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57C7">
              <w:rPr>
                <w:rFonts w:ascii="Calibri" w:hAnsi="Calibri" w:cs="Calibri"/>
                <w:b/>
                <w:bCs/>
                <w:color w:val="000000"/>
              </w:rPr>
              <w:t>2013/14</w:t>
            </w:r>
          </w:p>
        </w:tc>
        <w:tc>
          <w:tcPr>
            <w:tcW w:w="3261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0CFB" w14:textId="77777777" w:rsidR="00FD4049" w:rsidRPr="006557C7" w:rsidRDefault="00FD4049" w:rsidP="00BE48C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57C7">
              <w:rPr>
                <w:rFonts w:ascii="Calibri" w:hAnsi="Calibri" w:cs="Calibri"/>
                <w:b/>
                <w:bCs/>
                <w:color w:val="000000"/>
              </w:rPr>
              <w:t>2021/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FEA2" w14:textId="77777777" w:rsidR="00FD4049" w:rsidRPr="006557C7" w:rsidRDefault="00FD4049" w:rsidP="00BE48C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53A8" w14:textId="77777777" w:rsidR="00FD4049" w:rsidRPr="006557C7" w:rsidRDefault="00FD4049" w:rsidP="00BE48CD">
            <w:pPr>
              <w:rPr>
                <w:rFonts w:ascii="Aptos" w:hAnsi="Aptos"/>
                <w:b/>
                <w:bCs/>
                <w:color w:val="000000"/>
              </w:rPr>
            </w:pPr>
            <w:r w:rsidRPr="006557C7">
              <w:rPr>
                <w:rFonts w:ascii="Aptos" w:hAnsi="Aptos"/>
                <w:b/>
                <w:bCs/>
                <w:color w:val="000000"/>
              </w:rPr>
              <w:t> </w:t>
            </w:r>
          </w:p>
        </w:tc>
      </w:tr>
      <w:tr w:rsidR="00FD4049" w:rsidRPr="006557C7" w14:paraId="65E3FCBE" w14:textId="77777777" w:rsidTr="00BE48CD">
        <w:trPr>
          <w:trHeight w:val="340"/>
        </w:trPr>
        <w:tc>
          <w:tcPr>
            <w:tcW w:w="368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BCA9D" w14:textId="77777777" w:rsidR="00FD4049" w:rsidRPr="006557C7" w:rsidRDefault="00FD4049" w:rsidP="00BE48CD">
            <w:pPr>
              <w:rPr>
                <w:rFonts w:ascii="Aptos" w:hAnsi="Aptos"/>
                <w:b/>
                <w:bCs/>
                <w:color w:val="000000"/>
              </w:rPr>
            </w:pPr>
            <w:r w:rsidRPr="006557C7">
              <w:rPr>
                <w:rFonts w:ascii="Aptos" w:hAnsi="Aptos"/>
                <w:b/>
                <w:bCs/>
                <w:color w:val="000000"/>
              </w:rPr>
              <w:t>Characteristic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8F18D" w14:textId="77777777" w:rsidR="00FD4049" w:rsidRPr="006557C7" w:rsidRDefault="00FD4049" w:rsidP="00BE48C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57C7">
              <w:rPr>
                <w:rFonts w:ascii="Calibri" w:hAnsi="Calibri" w:cs="Calibri"/>
                <w:b/>
                <w:bCs/>
                <w:color w:val="000000"/>
              </w:rPr>
              <w:t>Rate/100,000/year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7AC79" w14:textId="77777777" w:rsidR="00FD4049" w:rsidRPr="006557C7" w:rsidRDefault="00FD4049" w:rsidP="00BE48C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57C7">
              <w:rPr>
                <w:rFonts w:ascii="Calibri" w:hAnsi="Calibri" w:cs="Calibri"/>
                <w:b/>
                <w:bCs/>
                <w:color w:val="000000"/>
              </w:rPr>
              <w:t>Rate/100,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0A0A2" w14:textId="77777777" w:rsidR="00FD4049" w:rsidRPr="006557C7" w:rsidRDefault="00FD4049" w:rsidP="00BE48C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57C7">
              <w:rPr>
                <w:rFonts w:ascii="Calibri" w:hAnsi="Calibri" w:cs="Calibri"/>
                <w:b/>
                <w:bCs/>
                <w:color w:val="000000"/>
              </w:rPr>
              <w:t>99.9% CI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F384C" w14:textId="77777777" w:rsidR="00FD4049" w:rsidRPr="006557C7" w:rsidRDefault="00FD4049" w:rsidP="00BE48C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57C7">
              <w:rPr>
                <w:rFonts w:ascii="Calibri" w:hAnsi="Calibri" w:cs="Calibri"/>
                <w:b/>
                <w:bCs/>
                <w:color w:val="000000"/>
              </w:rPr>
              <w:t>Rate/100,00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FA674" w14:textId="77777777" w:rsidR="00FD4049" w:rsidRPr="006557C7" w:rsidRDefault="00FD4049" w:rsidP="00BE48C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57C7">
              <w:rPr>
                <w:rFonts w:ascii="Calibri" w:hAnsi="Calibri" w:cs="Calibri"/>
                <w:b/>
                <w:bCs/>
                <w:color w:val="000000"/>
              </w:rPr>
              <w:t>99.9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1B118" w14:textId="77777777" w:rsidR="00FD4049" w:rsidRPr="006557C7" w:rsidRDefault="00FD4049" w:rsidP="00BE48C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57C7">
              <w:rPr>
                <w:rFonts w:ascii="Calibri" w:hAnsi="Calibri" w:cs="Calibri"/>
                <w:b/>
                <w:bCs/>
                <w:color w:val="000000"/>
              </w:rPr>
              <w:t>% Chan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3B06C" w14:textId="77777777" w:rsidR="00FD4049" w:rsidRPr="006557C7" w:rsidRDefault="00FD4049" w:rsidP="00BE48CD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6557C7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 Value</w:t>
            </w:r>
          </w:p>
        </w:tc>
      </w:tr>
      <w:tr w:rsidR="00FD4049" w:rsidRPr="006557C7" w14:paraId="2CDBA128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3F93C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Procedures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D686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0.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C4AE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4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2855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0.4 - 99.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32DE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79.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3FC8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74.0 - 185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CE26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9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44D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4893A2FD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00C24617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8078991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43555C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8.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D28408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C41673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3.2 - 49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420BA5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3.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6985E1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1.1 - 10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E5F4A3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58AEE4F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0C50CF62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9F05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7E39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30C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64.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A3C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A5B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4.4 - 104.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712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28.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329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13.7 - 24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D9D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3CD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6291F9CE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13309196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94DD6B2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A32552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48.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7F8FDD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62E66E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1.5 - 167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D2DE72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91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508E6E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74.5 - 30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19021B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616B0B0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0C324ABA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48E0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8892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490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38.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019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96E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30.3 - 155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293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77.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863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60.2 - 29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82A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94ED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555492D5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00697307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86E8285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292243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39.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B857DB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B35E1C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4.7 - 118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D235D9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3.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0CA630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30.8 - 15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F455F4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036503E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19E38AE2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D943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97AF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053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7.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02F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9EB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.2 - 27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5B3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7.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A99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2.5 - 3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D01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3E27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425F3FE0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3B48D" w14:textId="77777777" w:rsidR="00FD4049" w:rsidRPr="006557C7" w:rsidRDefault="00FD4049" w:rsidP="00BE48CD">
            <w:pPr>
              <w:ind w:firstLineChars="500" w:firstLine="1200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Females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264C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32.3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030A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0.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7702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32.7 - 147.3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5665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86.4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34AC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76.4 - 296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993B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4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45C8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4EA04AFD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5B22461F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CE9017B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1EAACF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8.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2F96A8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7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579644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2.6 - 82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D082B4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63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D71A4B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0.1 - 18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BC859A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7024CB8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5E75824F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A30C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0D14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8C9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69.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310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8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972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31.1 - 166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FF1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81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326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5.1 - 40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B4E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B17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4D0CC93D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5D15025D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A0898AF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6D61E7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88.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F5B40C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3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AD0D6B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13.1 - 258.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8C98B0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61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6E6C0D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31.8 - 49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D80CE4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217628E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25DE40EC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0B63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DA31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3BA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66.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615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1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FB0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90.0 - 233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018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38.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648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08.3 - 46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13C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A30C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6B1CD0CC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5A6D7686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468D5E3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4E22BD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08.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3B806A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5E34B8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30.0 - 169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BD5F36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25.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9E7A36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03.2 - 24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675E48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33CD6EB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4C0BAF2F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010B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E23A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C61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6.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B70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4A6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.8 - 32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45F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9.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6EB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2.1 - 4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8B9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0F88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74D1BDF7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C6ADF" w14:textId="77777777" w:rsidR="00FD4049" w:rsidRPr="006557C7" w:rsidRDefault="00FD4049" w:rsidP="00BE48CD">
            <w:pPr>
              <w:ind w:firstLineChars="500" w:firstLine="1200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Males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CF42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4.9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07CA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7.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9DFE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3.5 - 52.1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EF88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9.4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156F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4.4 - 74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3231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1AE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631325A1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2D71AE95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D435BB9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C22C0F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1.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C52A29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935792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.9 - 23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375299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8.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0C8E1E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.8 - 3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58EBA7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5F949B3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74232C95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8879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74E2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BD5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0.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B2F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751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0.6 - 48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E3C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5.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01E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3.2 - 8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143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9A9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7D0F6746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04724F23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052A0B2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CEBA23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6.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6BB9BE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658F17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9.0 - 84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D34486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9.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9CB9AD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3.7 - 13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30140F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3226296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55F66561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E93B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5F90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FD1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7.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424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741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9.7 - 85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399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2.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A43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6.4 - 12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683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9D9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522B7B58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689C0FCE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6173C4F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47180D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7.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167647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684CAF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9.4 - 75.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F6C55D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8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A26756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6.3 - 6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0727E6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63691A8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70D2AF83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B1B0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9B28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2EC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.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CC6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8CA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3.2 - 26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3C8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F5C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.2 - 1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0BB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3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25FD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0364DE82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42595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lastRenderedPageBreak/>
              <w:t>Primary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29BA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5.0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AE77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6.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E426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2.6 - 80.2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64D9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2.3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BBAC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7.1 - 157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A2A9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9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57E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029F1759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4FB8C232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DFECF01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358473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2.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CB0A10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F1E958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7.9 - 43.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35A81C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6.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230A7B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4.9 - 9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FA0340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2FF91B7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2137CA32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5B85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BAE8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52F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6.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8AC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8F6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0.6 - 88.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127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05.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439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91.8 - 21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CD3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F31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41BB48F5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7454AEE9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FC71D2C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4B71CD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11.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FDA47A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8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3FCEDC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6.2 - 139.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93A9FA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1.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90C3BB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35.8 - 26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55A9D3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104EFFE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330F396A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C043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9B56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19A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94.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9BE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689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2.1 - 124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94B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31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E4B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15.7 - 24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BE6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A8C2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6F8CE7B8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6A1A6668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1D787E3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484DCB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6.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8143CB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B6AD37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0.5 - 90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C40180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9.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1E7D36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8.4 - 12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5A551E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424516E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530DB874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8073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5FF7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7CA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.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823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469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.4 - 20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8A5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.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C92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.2 - 1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E64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F67C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7EBF7BD5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A0E96" w14:textId="77777777" w:rsidR="00FD4049" w:rsidRPr="006557C7" w:rsidRDefault="00FD4049" w:rsidP="00BE48CD">
            <w:pPr>
              <w:ind w:firstLineChars="500" w:firstLine="1200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Females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E5F2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91.5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5C3D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0.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628E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3.8 - 116.8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C090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41.3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3F71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32.1 - 250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BE0A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8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A38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0AAF7477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12FE9C02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CB3B558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540C8C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8.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1639C5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7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572715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3.8 - 71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273742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2.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23C73B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9.7 - 17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430AC2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6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4A49C24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45D1BE62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BC12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B2E9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939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37.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3CB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981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6.2 - 138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586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43.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D59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17.7 - 36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AC7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1EE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52DB71B3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1A81A03A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9EC96C0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460411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26.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BAE7E4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9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030337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70.0 - 210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433B18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95.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E2F4D2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67.2 - 42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7AFD6B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7FCC11F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6527A528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C8DA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3175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1C5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94.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F57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6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A0B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4.3 - 182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54D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63.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ADD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35.9 - 39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073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9809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3370682C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3CF7D882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B39B910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07D596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6.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3DAAB6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8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6EEDEC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2.0 - 125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4E5F10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67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45D81B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8.4 - 18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24675A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141CE45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2D2A6A64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2AE9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1F0F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6A6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2.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BC3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686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.9 - 24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BF3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2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765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6.6 - 2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49C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798B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282313A0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043DC" w14:textId="77777777" w:rsidR="00FD4049" w:rsidRPr="006557C7" w:rsidRDefault="00FD4049" w:rsidP="00BE48CD">
            <w:pPr>
              <w:ind w:firstLineChars="500" w:firstLine="1200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Males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83E5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6.1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C6D4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1.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8A57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7.4 - 45.4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199E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0.5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9350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.8 - 65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4947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6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0EFF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55E4A8EE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64B4B7BD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3F9CCF8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138EA8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0.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F8961B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476267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.4 - 21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3AF32B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.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338B3C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6.7 - 3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15690E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0102723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36208B9D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A374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7B25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2AC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4.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390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B89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8.4 - 46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DDE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8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180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7.1 - 7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6D7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601D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37A871F0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1998D40A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70B3A7C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4CF590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4.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1971AF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CF1484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2.6 - 76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F6E6C2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6.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A384CB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1.7 - 12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CE3F0E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6F9EBC3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7CCFF51B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CEBE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1E9A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A9A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0.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205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C42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0.2 - 74.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549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6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476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1.4 - 11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C0A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301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69020DD2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50FB1374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B2632B7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3746DB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.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4A12FF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6BACD1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0.2 - 63.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75A861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8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6D78DB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8.1 - 5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665033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0C385AD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6CD02F26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2D13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E813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074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3.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271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C5C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.2 - 19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E32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F47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2 - 1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444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4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A3E9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57919258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DAE28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Revision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EF6D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.1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08CC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.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616C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6.5 - 20.1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55BC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7.3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F196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.1 - 29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DF65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9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EF0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5FB7B014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06A819A8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9ECF3C8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25130E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.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FCCC68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DE9425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7 - 9.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8A31C3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.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47F03C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3 - 1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7C115B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056A728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3907CF40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DAB7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6416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966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.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E0C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0E8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.6 - 18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41E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2.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6A1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.0 - 2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0ED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FB03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0D3C2DB4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7BA69699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0EC6F4E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976E99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6.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1ED038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CAE180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1.0 - 32.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DDDB73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9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DCA829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3.5 - 4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CFF900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03451B7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11C222FB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1B12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79B7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398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4.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8D9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BCE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3.9 - 35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EF5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6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89C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8.9 - 5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D22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66F8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71D38304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5FC4B7D8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8CDD04F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ABD1D5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3.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41ABC9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0C1B29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0.0 - 31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1EE0EF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4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4C21DE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7.7 - 4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603423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2610E95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69F691DE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324D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lastRenderedPageBreak/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ABEF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C23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.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BD3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724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8 - 9.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D7B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78D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.5 - 1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EFD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161E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30F5B636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6EA82" w14:textId="77777777" w:rsidR="00FD4049" w:rsidRPr="006557C7" w:rsidRDefault="00FD4049" w:rsidP="00BE48CD">
            <w:pPr>
              <w:ind w:firstLineChars="500" w:firstLine="1200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Females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F568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0.8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7D9C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9.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990F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6.3 - 33.1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C058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.0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C56F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1.1 - 48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2376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1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417E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42496B11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5D5BFF6C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D62A8DA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CF48C2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.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CB0E57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960F74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0 - 15.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7FA425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.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6CFF99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9 - 1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3A7FF7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7F001C4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29370B65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4983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F45D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827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1.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80D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BD1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9.1 - 34.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782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8.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EEC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0.2 - 4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040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4B81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2B5AFC9C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3FBCEEA5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E1BF852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2124D7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2.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332826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3C0AD4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.4 - 55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1C3BE0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6.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D5CFDF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.2 - 7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38798C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03FD66B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7DE89A43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BCFE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51B0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989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2.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AA6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3CC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7.9 - 58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BF2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5.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876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2.3 - 8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19E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247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40012FD7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5F72E7C9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632F5FD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C13E14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2.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1B6FA2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3A7600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0.7 - 51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71C507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7.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44820E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6.3 - 6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E23FE4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45E0113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5D981B4A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222D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CE5F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EAE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3.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6CD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B59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2 - 10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358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7.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7E3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.2 - 2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C50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143F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35C53F46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BBC34" w14:textId="77777777" w:rsidR="00FD4049" w:rsidRPr="006557C7" w:rsidRDefault="00FD4049" w:rsidP="00BE48CD">
            <w:pPr>
              <w:ind w:firstLineChars="500" w:firstLine="1200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Males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FD3F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.7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3394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.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8C8B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8 - 8.0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7B96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.9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006A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.1 - 10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CCA0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8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03F3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1B9150FC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6B193FA9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2AC316D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2F1062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386D58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6BB369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4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72A642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050D41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7E5E28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0930434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1B0F677E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9FC0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582D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7E8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.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F1A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945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4.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9CB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.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CAC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1 - 1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038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7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F87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540ED342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39021A53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0B8BBEB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A0DF11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.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3E6436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3B5075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0 - 11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2E823B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.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EAE443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.5 - 1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E7D03F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6D0E2E3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3F4E33E8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7380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DE40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148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6.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E36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98A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.5 - 15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002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6.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CEE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.1 - 2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567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E743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46E5554E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362A2CC4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B041ABF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782C61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.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EF521E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D21E5A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8 - 15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873BF2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.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B79680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3 - 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B98B01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1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6BA8D44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319B7EFE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682D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7430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609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F37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228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3 - 9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2F4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59B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0 - 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8D6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1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FE89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50142C2B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39357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Endoscopic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84BD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.7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366A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5064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2 - 0.8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FB3A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.2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CEFC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.8 - 12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78FC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140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3306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377D3E6B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30EF3E2C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530DB93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E647C1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FF8F7C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D45CE4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1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A075CD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781CF9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6 - 1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A06B19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65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6DD8F6B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73E87A97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5F6B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6FD4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D75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.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9E0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B38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1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251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9.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0ED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.8 - 2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2BD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72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CDFF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6039F07F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38B3E2B9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80DB463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0CE2A5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3.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03BD09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1BDB0C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1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533BB8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CADFFD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.5 - 2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A3CA4C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05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5389958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561CF6D8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2888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AE91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BD4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.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328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CBD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1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DC4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3.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D82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.9 - 1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1EC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7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133C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4B853A7E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30369F3A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A8736FB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0551CE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C422B4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182EB2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2.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68519E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B3EA23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2 - 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CE2950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3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7B7B7D5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4862701B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C838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DB05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1E0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591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C44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0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CA1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A17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DBD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DEAB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5CFB7528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39ECB" w14:textId="77777777" w:rsidR="00FD4049" w:rsidRPr="006557C7" w:rsidRDefault="00FD4049" w:rsidP="00BE48CD">
            <w:pPr>
              <w:ind w:firstLineChars="500" w:firstLine="1200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Females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F833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.2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910D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9109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1 - 1.1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DE83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7.7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34A4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.2 - 20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5184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850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16A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773000FE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35CA68CE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123888B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B3A10F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.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DA8BC3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D49CC4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2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32E4CA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.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240925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.9 - 1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23AF95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01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2B7D0B8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75BCE93A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095C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D648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430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7.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1AB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EC5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2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D9C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1.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BF3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3.3 - 3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BBD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35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F20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1A1FC3CF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6B4C403E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7497332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7D53BE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1.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A68C91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0F84B7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2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0738CE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8.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BF0C1F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1.2 - 3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E4D46D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0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15A29AF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53010DC8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9A04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5FAC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299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7.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6E0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2EB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2.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7F2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1.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85A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.5 - 2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685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46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53B4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0CD0E258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6A7A8174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lastRenderedPageBreak/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8C52A23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EEE693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.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B4831F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BB26EC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2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751C20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.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68C933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.4 - 1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9F9035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5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21030B3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4F026E0D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FC65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91E6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EAE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DBF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4F9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0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A6E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C61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1AB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3182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4D1D90E5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4D96B" w14:textId="77777777" w:rsidR="00FD4049" w:rsidRPr="006557C7" w:rsidRDefault="00FD4049" w:rsidP="00BE48CD">
            <w:pPr>
              <w:ind w:firstLineChars="500" w:firstLine="1200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Males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5988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1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9C89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1164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0.8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FADE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4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E6AB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1 - 5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1412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00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E52D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5F374C58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024C8C45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DADD5D5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0F1310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FF2086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338EF6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1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A44D45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D925DC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3255FA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6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5BD3963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518806EE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AFEC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D66A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66A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7C0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888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0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C20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.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BE5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4 - 1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D90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5E25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06309664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6A7EB991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AA1D91A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E1283B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.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75442C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692755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1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BACEC3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3EED0C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5 - 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BCB164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12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5921F13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4C6C9F11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3D04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8F41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916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.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A9C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5DC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2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B2B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40B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2 - 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A0B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B2F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1DA2ECE8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7E1F2F01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D5B45C8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190CC4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AF938E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608B47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2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700D1B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57A922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A46BEB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57100BD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22172208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43CC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8F79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EEC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D9C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A70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0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459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573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D7F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FA0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5789FB62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162EC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Laparoscopic Sleeve Gastrectomy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CE5A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8.7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3237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8.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55AD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4.7 - 61.3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B8BB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2.6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B53C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8.2 - 117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AD06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4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972E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6120BDFB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637DB4FE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8955EAB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55DC3A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2.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926B47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6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CE6A6F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0.3 - 33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7A0ABE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9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9F0542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8.9 - 8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3DA1B3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0152D0C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3C3F197E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35E7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BD8D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B3D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9.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503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745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2.6 - 68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0AB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60.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329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8.4 - 17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BD1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6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36E6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2BB8A7D0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5BC1D9D4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6CE78CD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9FD21B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68.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F027F9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DE6444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9.4 - 110.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5D587D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5.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BC94A9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71.9 - 19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43ED2D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692AD84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326898E3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A5FC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A311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99F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9.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996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D38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6.9 - 96.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945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65.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9CD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1.8 - 17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8A8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8D74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3881D31A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71BE163A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467A024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6773C4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0.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7512AC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FE378E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2.1 - 69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4A1F08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5.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394AD1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.9 - 8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9C0A9D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6F4155B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1271430B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57E5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E906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562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.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1C1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A87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.4 - 12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148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.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37B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.3 - 1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672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572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568EE36C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5C89A" w14:textId="77777777" w:rsidR="00FD4049" w:rsidRPr="006557C7" w:rsidRDefault="00FD4049" w:rsidP="00BE48CD">
            <w:pPr>
              <w:ind w:firstLineChars="500" w:firstLine="1200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Females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D79F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0.6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DA1A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2.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0174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7.4 - 88.4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8F54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78.5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758E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70.6 - 186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A45C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5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47F9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0DC53D6D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42B788EA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60C5B51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317F1E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0.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8A78BE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EAEC8C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1.3 - 55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25851A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3.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1406C3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3.0 - 14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F83AAC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493B94B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38BB7AA9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2542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4AB1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297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94.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7B4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F91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8.8 - 106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939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69.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01B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46.8 - 29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A41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9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9CAF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03C33F95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0B5D6995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9A837D9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573349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9.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FB50D2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FC7310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7.8 - 163.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7B1479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92.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714487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68.7 - 31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02CEA8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762EFD9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0C5F8581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F3BE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BE34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A63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24.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215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D74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7.1 - 140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DD1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5.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743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32.3 - 27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B53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B678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0E6D57FF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47916913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078D51F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694CA3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7.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51EBCE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740EB3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7.1 - 96.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08C70E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4.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6D4122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8.2 - 13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0CA346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2848DDA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3C8D4652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87D0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F68E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5DB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.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C47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069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.2 - 15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7DE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.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302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.0 - 1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3B1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AB34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026500B8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F9E38" w14:textId="77777777" w:rsidR="00FD4049" w:rsidRPr="006557C7" w:rsidRDefault="00FD4049" w:rsidP="00BE48CD">
            <w:pPr>
              <w:ind w:firstLineChars="500" w:firstLine="1200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Males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5896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4.2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63EE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2.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87DD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8.7 - 35.7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F502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4.6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1EB5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0.6 - 48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E2AE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8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149B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32C92E26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77D93828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34C41E7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F8936E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6.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E0CED2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0F3B15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.1 - 17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FE70FD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9.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E57EF5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.7 - 2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E85D20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1ED6D57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6F801697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2671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B78E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C23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.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921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505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0.6 - 36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57E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2.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E0A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2.2 - 6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8AC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B2CB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12787793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1FEF8715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31DFD95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096058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7.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65E37E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7934D2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2.1 - 63.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9034F1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6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EFD3C1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4.5 - 8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3F6C39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2CBAB9D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7729551C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0FA8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lastRenderedPageBreak/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5DEC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01E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1.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96B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F95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8.4 - 59.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BA3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2.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F03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9.6 - 8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9AD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F05A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08395510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07B30F85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B67123E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C33C5D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2.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938AEF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9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E9D94A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9.6 - 50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E5D5AE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4.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E74663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.5 - 4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2815AC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1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2783D97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518E8762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0335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CB2A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EBF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.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372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880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7 - 12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1D6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.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EBD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0 - 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ED5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3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F6EE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344E46FE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C90EB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Laparoscopic gastric bypass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06AC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.2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E15B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4B04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9 - 3.5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B6B9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9.5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C150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7.2 - 31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F100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92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67A4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31591511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3A065D82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13E18E6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64DECC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6812AC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4527BF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2.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B69A51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.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EF03E3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.4 - 1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18EFD3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38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4596481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0F89E189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FE2C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C562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33E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3.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86C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5F6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1 - 4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8CB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9.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656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4.4 - 3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47C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5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6A1C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00BF13E7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379DF0C1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129E77E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FA29C4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4.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C51F88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FB9323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2 - 6.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EC8E8A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0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C9366F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2.9 - 5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DE16F4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0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1C76484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42E8FC84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2510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ADBB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B8D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8.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357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383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7 - 6.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D7A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2.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A9B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4.5 - 5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AF3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4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B3C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1CC2F195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7F2C3881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E80A3EC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81D86B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6.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FC5656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2D1161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2 - 5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A491DD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7.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20A7E6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1.8 - 3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79FEFD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0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4DC1BED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6D853D06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B2CC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3BDC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5B9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5C4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51B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1.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69E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213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4 - 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856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2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C57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4407652C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30FAF" w14:textId="77777777" w:rsidR="00FD4049" w:rsidRPr="006557C7" w:rsidRDefault="00FD4049" w:rsidP="00BE48CD">
            <w:pPr>
              <w:ind w:firstLineChars="500" w:firstLine="1200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Females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D73D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3.6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1824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EC33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6 - 5.0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3F96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6.7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30DB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2.7 - 50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26C5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28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224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5A3446E2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6AC11F39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DD7D089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B67D0C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.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8C1B7F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ABC403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3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2F99AD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7.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CB5D77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.4 - 2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716B96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7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1DD39CD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608A7255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2C16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159F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2F2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1.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F1E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3BB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7 - 8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7F7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8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197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8.9 - 5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0CD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5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946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1E9C6632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3A512030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54CAE33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9C3AF6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8.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32D945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6A143E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5 - 10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3B6840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7.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BF4DB1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.2 - 9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B85B83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1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73F87B3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14D81AED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44E2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7F33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8CF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.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87F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236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2 - 8.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9B4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5.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0A1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1.8 - 9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4A8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74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BE04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17C0EBF1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418DB7CF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4D16580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02FCF8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.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538EA1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3789CB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2 - 8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51FF83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2.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681F52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2.5 - 5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2A6A23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7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4DAA425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7DE3AAB7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3439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46F9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973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2F1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721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1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323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719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3 - 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1AA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0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8258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67184673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91B0E" w14:textId="77777777" w:rsidR="00FD4049" w:rsidRPr="006557C7" w:rsidRDefault="00FD4049" w:rsidP="00BE48CD">
            <w:pPr>
              <w:ind w:firstLineChars="500" w:firstLine="1200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Males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FA33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.5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4E7C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D31C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6 - 2.2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BBA1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.8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F0EE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.7 - 13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B61C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42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C90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5B2228CB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29538950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4C78C3F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65BF99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1840D1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1F744B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0.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614B32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32A4E6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5 - 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90F288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05925DB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59089F8E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E27D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C116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1D2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D81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381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1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5BC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66F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.4 - 1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CA4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4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115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6248DDF4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3ADE0026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1B88B6B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FC96B0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.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D1AC4D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6FDCD1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1 - 5.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1B1973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2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501F03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.3 - 2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66A524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5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47E2C91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05026D2E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C3BE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0B4B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09B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.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D10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E24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2 - 5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088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AA8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.5 - 2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29E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8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15E7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29E5D298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49231EAE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35CD00D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AA6709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.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E394F7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7A9FAD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4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F08106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.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36AD9A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.3 - 1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52D7E8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1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0D5C52E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24787D57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E729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F6D8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AC5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406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5FB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1.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488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DEC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1 - 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1E3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3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EADA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315DE5A6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D49BF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Laparoscopic removal of gastric band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307B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.1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CD85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.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3828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.7 - 10.3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34C7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.5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A20E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.2 - 10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D921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B4BF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031A7F60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7A3FDD81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F2193A6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62A35D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C5FB67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EE8ED9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3 - 4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8F0AB2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3E3C2F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3BAC9C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4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6FDCC26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13143337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41E5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B4A1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451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.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D9C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3BA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8 - 10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1EE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99E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4 - 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E54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4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28A6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64FADE50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08FD7563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lastRenderedPageBreak/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E8D177A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5CA8C3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6.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672259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4183B1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.8 - 16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09FAE2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8E9155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.6 - 1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0E4782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1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17E2704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39B97CA3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8094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5541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6DE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1.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7E0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715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.0 - 19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094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6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B25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.8 - 2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CE9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35E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1D8D5B93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1BEF3DC7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421B67D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C629FE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.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E9DD14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772D25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.1 - 17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AFBE78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CEE58C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.6 - 2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ECF796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7870E1A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3EC53939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C7C7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1209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969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.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2F5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180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9 - 4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C4E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.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8AE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9 - 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420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D709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31D68D97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10B3C" w14:textId="77777777" w:rsidR="00FD4049" w:rsidRPr="006557C7" w:rsidRDefault="00FD4049" w:rsidP="00BE48CD">
            <w:pPr>
              <w:ind w:firstLineChars="500" w:firstLine="1200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Females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8DA3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9.5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8F6A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.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C449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.3 - 17.1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0CE8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.4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F807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3.1 - 17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0E96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7759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4BA0B23E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0F029B62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20FBF4D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12AD41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318243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03331D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4 - 8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70C04B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31D7A6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CEDBBC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5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27498C8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01DDA153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CBE3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BBBA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969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.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749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DA5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.6 - 19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FD6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D19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3 - 1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C67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5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25B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1C76C1F4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2E82A294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4A3CECC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B41607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7.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61DC45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F01153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.6 - 28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798BFB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A00BC2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.6 - 2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93F261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1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56A53F3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4AF89D4F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5E1F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92BE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67C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.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091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6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036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.3 - 33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718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6.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DDF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.6 - 3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61F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406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33496100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3EB7B1E5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83081FF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7F7EB6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9.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D0DB69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2237EB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3.5 - 28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6C1694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6.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4F1B6F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.4 - 3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8052C9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698BCD2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6F507C19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1A10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A238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FFF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.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1E8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A21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3.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3B0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.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39E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.8 - 1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71B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9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322F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596F79A4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5B148" w14:textId="77777777" w:rsidR="00FD4049" w:rsidRPr="006557C7" w:rsidRDefault="00FD4049" w:rsidP="00BE48CD">
            <w:pPr>
              <w:ind w:firstLineChars="500" w:firstLine="1200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Males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F0E1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4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B863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8658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0 - 4.2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C212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4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0634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2 - 4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C942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C3FF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625DE4CB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249A7347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4453772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E6CE34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2583D5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E34FF2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2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22D53E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FF7E15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38C911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52A6C19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6347D2A6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3442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B321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A2B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73B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0B8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2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EE9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174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E5A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093E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39378166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55690531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8F90F4E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5CCE96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1229B2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7A75B1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5 - 6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A5D9FF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4CE020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4 - 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E30645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1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018728D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1FF37823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FB1A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D99B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DBE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.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5F5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731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9 - 7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057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.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086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9 - 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72B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1D19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6CE03614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5A54931B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99C5C14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E85735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.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0A67EA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E56F4A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7 - 9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8F5DA1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.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ABD134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5 - 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29A547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1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65A7AE8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78CCE26B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79BD1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19930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E8E7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B743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75DA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6 - 6.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044B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97FD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9 - 6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A471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59A4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3B0AAF1B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72565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Public hospital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27D9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.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7F06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E794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.0 - 8.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EAAA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.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57BB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9 - 6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729E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17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DB9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6C8EE26B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23EC7FB1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2EB7DD2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F46B6E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6E4B9E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FBCACE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0 - 5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4421FE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7CE3EF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E52CBC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5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096115D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7C940400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0780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913E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C5E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.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E23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4E9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.1 - 10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0B6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EF3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2 - 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F74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4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09C9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00510BCE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556A6836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E2CD554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900DF1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.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17A6A1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043CE5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.7 - 14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44EBF7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.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C14CB8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1 - 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4D06E2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3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3B1DC66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5668E790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7BA8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C11D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38A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3.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EEB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6A7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.3 - 13.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BAE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.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3D2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.8 - 1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106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1313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3B025236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11885316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5E82951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685D65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.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77D10E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3FFA3A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.0 - 11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135F6B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E45A08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5 - 1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02CCFD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022E085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7674FA96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B756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474B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D50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0E2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552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5 - 3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52C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5A7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6 - 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F1A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618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76AB30EB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E5371" w14:textId="77777777" w:rsidR="00FD4049" w:rsidRPr="006557C7" w:rsidRDefault="00FD4049" w:rsidP="00BE48CD">
            <w:pPr>
              <w:ind w:firstLineChars="500" w:firstLine="1200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Females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3CEC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.5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048A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.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072B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.4 - 12.2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DCD9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.6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5F8E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.8 - 11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A428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6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3C7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53FD46D9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20809957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0875CBA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3FCEEE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9673CD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895C64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4 - 8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4E4078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B01A44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9090B2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2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2AFD56F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06481F49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D0DE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lastRenderedPageBreak/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ACEA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65C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.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265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B7C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.8 - 18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630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.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CDB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4 - 1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DF3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4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E14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39E5360A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17E4F9BB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64D35FA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B1C96C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.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2D0494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B97D02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.3 - 23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A1869B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.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59B6DC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.7 - 1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6CEB01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3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12469C4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69E45391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01F7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1C87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189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0.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755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CF2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.9 - 17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82E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7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98B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.8 - 2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6E1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2675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4CAB0F50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7766DA62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FD4D358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2BCA67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.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A4B18B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E001D7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.0 - 17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5782BB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.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E32B7A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.2 - 1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ABC017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1990376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0D99C098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4B2D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D264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266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788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E28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1 - 4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754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.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B28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3 - 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E1F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EB31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7791CA43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E3A05" w14:textId="77777777" w:rsidR="00FD4049" w:rsidRPr="006557C7" w:rsidRDefault="00FD4049" w:rsidP="00BE48CD">
            <w:pPr>
              <w:ind w:firstLineChars="500" w:firstLine="1200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Males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4B18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4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A539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69F4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7 - 5.3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845B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1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6A9A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2 - 3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6A23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47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AD7B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0C611F17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2F095D2F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5489CAF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DAF996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49DB8B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1C5628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5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C61F1D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488B22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B27809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10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057C4B4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471D495A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7A98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C666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253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EFD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FA0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2 - 5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5F0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39A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98A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5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0287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78EC0F9F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4993DFA8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8F80154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D57D06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.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CE3C86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98CEDE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4 - 8.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E900E9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78B7B0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CFAED9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6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217AA3D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0066D833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4086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0E99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ED1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.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0EE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95D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9 - 11.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691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.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5BF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9 - 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E17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2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1481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589C36CE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0480C119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A7C81C5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58B58C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.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DDA187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2EA952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2 - 8.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C69E5D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5A36B0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94DEA6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5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1D26126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3EEF4F15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6AAD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79FE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C49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9AF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B65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3.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576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4FC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49F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2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AB6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496C8769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9A919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Private hospital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9276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32.2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A90D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2.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32E7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8.8 - 86.6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A8B6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9.0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3F31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3.7 - 164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0D9F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2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6F68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482BFFB1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6393B669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4C9D03C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D464B7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3.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CC9DA8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6D0BBF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8.8 - 44.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0C7CD8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8.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C252D0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6.4 - 10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93D561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511C5D1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2FF5A995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F5F3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6483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CB6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9.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479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4A2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2.9 - 91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4DC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11.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7B9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97.2 - 22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A8E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21A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3EED99E7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7E778F85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BC9CBB7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79902A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20.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406711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3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62E603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4.6 - 149.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C2D1EE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9.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A075B5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43.6 - 27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748B14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1AC627B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17B26102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FC46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DC99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CB4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07.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1ED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91C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2.9 - 136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271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39.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157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23.5 - 25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338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88BA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18A7D148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31404D50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AE2C9C3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962ED3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9.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332693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FFB127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0.9 - 102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E00FF0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0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744A38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8.2 - 13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F42792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242E20A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10CADFB4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817B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5315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08C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2.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4E7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9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8C6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.7 - 23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ABA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1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D88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6.9 - 2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332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F0CC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57B77EAB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4BDF4" w14:textId="77777777" w:rsidR="00FD4049" w:rsidRPr="006557C7" w:rsidRDefault="00FD4049" w:rsidP="00BE48CD">
            <w:pPr>
              <w:ind w:firstLineChars="500" w:firstLine="1200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Females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8110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04.5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14B9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2.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F010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5.5 - 128.9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85E5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2.2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6EFF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42.8 - 261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FB1F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6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1A2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14D8C15E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358355EA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A83CC26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D3B94F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0.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1CF76D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F0DFFB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6.6 - 75.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718474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4.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9735E4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31.3 - 17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9F4FB2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4653B87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24654600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EA98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B2F1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ACB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43.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577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9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8DE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2.6 - 145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D12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2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560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26.4 - 37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457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7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625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01013FFD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5C3B2FCA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5A5354B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DFA611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44.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96B062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08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9D7970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6.9 - 229.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EC9BC5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09.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C4C06E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80.8 - 43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BB3062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6DFF94E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7367B88E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7200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4078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121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17.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2AC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EBE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65.3 - 205.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6DC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77.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12E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49.4 - 40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EB9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7676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788DA071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6D20185E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353C6DD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000B16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78.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5A1865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0ABBFF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0.4 - 146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7F0A3C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5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5C7C77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65.1 - 20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C3CB0B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2F555AE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1A37B837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FC4B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C300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DDA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9.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EC8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5B2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.6 - 27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6AF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0.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961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3.5 - 3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B17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91C8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29414FE1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2DBA9" w14:textId="77777777" w:rsidR="00FD4049" w:rsidRPr="006557C7" w:rsidRDefault="00FD4049" w:rsidP="00BE48CD">
            <w:pPr>
              <w:ind w:firstLineChars="500" w:firstLine="1200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Males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1DFC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7.2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19E2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1.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DB42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7.8 - 45.8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548E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2.7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9E49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7.9 - 67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32A3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0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6F35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1B0CCB0A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49A24254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lastRenderedPageBreak/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0D77751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509405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9.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EF6CC7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D0F7A5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.6 - 19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5D4B4B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7.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C25C65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7.9 - 3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036ED1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4632845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7366E4DF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FDA6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99EE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040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4.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155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CA6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6.7 - 44.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E89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0.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E4A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9.0 - 8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1DC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A352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340743A5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4D6743EF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DA60A82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5EDD92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4.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0B12C7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8030BD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2.2 - 76.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7EA560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8.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3F339D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3.7 - 12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4FF203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7A83F97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27C15E45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E7F0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913E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D41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3.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29C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7BF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0.5 - 74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41B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8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EFE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3.2 - 11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7CB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0FE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2C32940C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404A38A2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A6B8833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A54F53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7.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84F9C4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12B98E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2.2 - 66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0959D7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1.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6C716B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0.5 - 6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EBED8D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3A92C8E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41D5F0CF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65E70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1AC82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3A51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.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0F6C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6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7726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.8 - 22.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CB1E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.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1FEF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.2 - 14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F93A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37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0A85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7A463917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416AE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Metropolitan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6F71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2.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2EE9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1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74B7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5.3 - 106.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76B8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1.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3E1B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5.0 - 158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72FF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656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6CAEA358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7309151F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E7C4A83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1434DF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0.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E13F14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6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E1BE8C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1.5 - 81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FBD74F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8.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23D897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7.6 - 14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DD0651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6EC3E82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5AE79F3A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4C33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034A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01A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4.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575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294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1.4 - 105.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863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1.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151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65.5 - 19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122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0891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13A36B6D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02D4618B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8AED36F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5F21D2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17.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455F54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0AF8BE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38.1 - 170.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996A7A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21.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3A9CAB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03.2 - 23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3D2B8A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6602C74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27EAAC23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E167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1E16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FA9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09.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99C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3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F54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0.3 - 152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D03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13.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0BA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94.5 - 23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827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F569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06CE762C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70DA9227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C25E166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444C9D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8.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E010BE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931CCD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8.4 - 131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68B678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8.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D0FC50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3.3 - 12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106FB6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23E7986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6F8B5FDE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825CA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E8BE1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F3E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6.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E0F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68F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6.3 - 29.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30D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9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2D3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.3 - 2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E4D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1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66B9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7AF81857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9AED3" w14:textId="77777777" w:rsidR="00FD4049" w:rsidRPr="006557C7" w:rsidRDefault="00FD4049" w:rsidP="00BE48CD">
            <w:pPr>
              <w:ind w:firstLineChars="500" w:firstLine="1200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Females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4B32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16.1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9216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6.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4390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37.2 - 156.6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C80B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35.3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27E5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23.6 - 247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4A5B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0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74C5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233A5E25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1ACABC0A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E9C9DD4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95FB1D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71.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7359D0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ED60A4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1.5 - 136.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45545D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21.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665599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2.6 - 26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929F14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791B312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4F6DC32F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8058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6DB7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AC5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31.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766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289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3.3 - 164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9E5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95.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8BB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66.8 - 32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339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EE2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5CF7A560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40E5BA91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8331402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A93679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32.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3F9138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3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56EBA1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03.3 - 258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3E6105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40.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C0CFF5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08.6 - 37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9ABA4F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08E53A3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0A3ADB41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39B4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8275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BB1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14.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38B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98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BD0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71.5 - 225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E65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27.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980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93.5 - 36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517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ECF1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067B54AE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0EFA0DCE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9F0635B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620684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5.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44C145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4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5B5087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8.0 - 181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D12779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65.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881A59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0.0 - 19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0BA850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5E8DF19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290B8024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C4A9D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733BE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B72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3.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E0D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410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.6 - 34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170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6.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934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7.7 - 3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F0E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D575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01DD5B0E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FA405" w14:textId="77777777" w:rsidR="00FD4049" w:rsidRPr="006557C7" w:rsidRDefault="00FD4049" w:rsidP="00BE48CD">
            <w:pPr>
              <w:ind w:firstLineChars="500" w:firstLine="1200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Males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41D7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6.9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B73A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3.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0156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7.5 - 59.5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1B41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.6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6752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9.3 - 71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9313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2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3187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14B75FA5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23FADDD0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A1C311B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694C0A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2.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3AFE3C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DC2B8C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.1 - 38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236FEC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1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2D8443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.2 - 5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DBE203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71E5B75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19E1718A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0B17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5C82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90F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7.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0DD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226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1.0 - 53.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26D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7.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898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3.6 - 8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CDB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71FF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65957B73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78CD80D0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ED3A8EA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90414D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1.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CA145D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202187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0.1 - 92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57227C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2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76D229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4.5 - 11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0D4A2C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7876187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7D5C6DA0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D780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127B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CF6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2.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75C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66A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6.0 - 89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DFB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8.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C29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9.5 - 11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48F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F0D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5E0FA579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5DE68730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FDD2436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1C31B6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7.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4FF654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4DD68B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4.5 - 92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D068A4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8.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EF4555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4.0 - 6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E7A81E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3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4CD68DE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2FCF6DA4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BEDC6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D7E1A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B75A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.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C4E3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0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1A50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.9 - 29.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57AA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.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EC67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.7 - 18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0717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4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D987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6D155ABC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E06F1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lastRenderedPageBreak/>
              <w:t>Regional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D27A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75.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67B1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9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E251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0.3 - 98.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27CA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41.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44E6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26.7 - 255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0F0C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69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EBF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0466D036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6746C47F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0ED330D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6CC375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4.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372DDB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8B1882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.2 - 53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DC140F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6.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9E64D2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0.7 - 15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32A899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4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01ED371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3C8EB99A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6834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99C2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77E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15.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A26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C44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6.4 - 112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90A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30.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785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88.5 - 37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3AC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6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E5B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20949DCB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4A731DEA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D4F7319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BFF5EC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11.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EE4945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21BE4D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6.6 - 173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325C82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28.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B7CF3D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80.3 - 47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3A326E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9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2517E40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787CD04D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2AC6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9FFB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46E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85.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3F1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7AF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7.2 - 184.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39D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84.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BA1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39.7 - 42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BFE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AA1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2FB6B47A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675010A8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59BF273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AB0CB1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8.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B6C1CB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D96F09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0.4 - 116.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2980B8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3.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DFFD31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3.5 - 2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A524CB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62569C4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0B00CE8E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66DE3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24E78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237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8.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60B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C19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.3 - 29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974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6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403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.8 - 4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FAC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9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8C59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481CF6A8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0E6DE" w14:textId="77777777" w:rsidR="00FD4049" w:rsidRPr="006557C7" w:rsidRDefault="00FD4049" w:rsidP="00BE48CD">
            <w:pPr>
              <w:ind w:firstLineChars="500" w:firstLine="1200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Females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59ED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77.0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BE09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36.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4FBE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0.5 - 151.9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13D2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88.9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34E9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63.2 - 414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ADFC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5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6D45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5F9702D7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1A2F57D6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5496730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C0869F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30.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9D6E8A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4A8FF8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6.6 - 87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260A1B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13.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029772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3.3 - 28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1CCBC1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1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66582BD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075297D0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D83C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3F61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2DF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63.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A89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25C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8.8 - 194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58B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6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AC3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79.7 - 63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5DA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6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86E7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16688B36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0696AC1B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D553B5C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9D3111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01.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142681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3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B9FBC3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3.1 - 284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A04EBA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96.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9D1B67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10.1 - 78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D52E28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9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6FC93E5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2D9954EE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4BBE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898D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8B5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0.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528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2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F66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0.2 - 277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ED2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24.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47F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43.9 - 70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85A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7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5D1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734C6365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6E5BFCAF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9F9B7B0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C08CD5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41.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8BADD8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39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3D2144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0.2 - 179.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D5FFDF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81.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69FE73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29.2 - 33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F752EA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6D8A723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09B869C1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E1B8B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37517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EC2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7.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F36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67F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.0 - 39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B15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6.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65E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8.3 - 7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94A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AB1E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04C1A28A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DBB60" w14:textId="77777777" w:rsidR="00FD4049" w:rsidRPr="006557C7" w:rsidRDefault="00FD4049" w:rsidP="00BE48CD">
            <w:pPr>
              <w:ind w:firstLineChars="500" w:firstLine="1200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Males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A166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8.9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B81E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0.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2989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1.6 - 49.0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58CE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6.4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AAFB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3.9 - 98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4C63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4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178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6655052B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13852B5B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6DCEB0F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432A48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1.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5DE2C3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6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7528EF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37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543B64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6.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1B3C69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4 - 5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8D7373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136D61F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2E52C6D7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2FCA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4B2D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BB5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7.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CE3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123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.9 - 46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641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4.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579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1.2 - 13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335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7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B25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7E16D74C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38A2FD06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FD19DA1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7990A2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5.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527136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720D1E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8.4 - 78.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1206EB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2.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44360D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0.8 - 19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7E7824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277CE98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77778BE7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6BDB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83F4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07D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4.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F25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AE2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0.4 - 109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FC3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38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837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9.9 - 17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DEE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8EA7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361D86BB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403F116F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E8C942F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21DA62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1.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67B8F7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D3BA0A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2.2 - 68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38ED7A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0.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9F4B36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1.2 - 10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B927E8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5E0D0FA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5C5ABB5F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67559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0A0C3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432F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.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48E5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6750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7 - 25.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569D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3.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90E3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7 - 2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3B3B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2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5BD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44898D91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30B0C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Rural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B958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4.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4A23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1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075D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2.9 - 69.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5B31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6.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4481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4.9 - 127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F09F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9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914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34468360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6C08D5E8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A030424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0C2B14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2.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81775E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4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7126CC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5 - 44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8E46DB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3.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E526B7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.6 - 12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AF06CA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4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6483EDC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20585CA1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D2AB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A6F6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181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8.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F35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00F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1.8 - 89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B0B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62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F9F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7.9 - 19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07C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7BDC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6EFBED51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78E63E16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3E8DBA3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73EC99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69.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EC97E3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2FC4A0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2.3 - 138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3B0583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09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F350AE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70.7 - 24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0EF057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7CB2B5F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4CF60279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30CA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92AC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896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7.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1C9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F90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0.0 - 118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DE3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72.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6E8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38.7 - 20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BBC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E176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35702B2A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14C9AD42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8087387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744BE8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3.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34D717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D06E62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0.9 - 80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CB9478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3.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AF9F78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9.8 - 11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29B09E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40D7E4C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51702A05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4BCAE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lastRenderedPageBreak/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7318F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065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7.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940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2C9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.5 - 23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FC6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7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2F7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.7 - 2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FAF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9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9BC0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2DACEDC3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8DFDA" w14:textId="77777777" w:rsidR="00FD4049" w:rsidRPr="006557C7" w:rsidRDefault="00FD4049" w:rsidP="00BE48CD">
            <w:pPr>
              <w:ind w:firstLineChars="500" w:firstLine="1200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Females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0867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9.9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335A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1.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E513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6.9 - 105.7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F578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93.7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D524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73.1 - 214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B044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2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0DDE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733F4EFB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5E2A1054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EC15317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99D546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5.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3BBABF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1C1E81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1 - 79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6F0C83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4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E3EB3D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0.5 - 22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686E7B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7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407568B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5C8A42C5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E1DA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4CF9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D21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99.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6EF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4B6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1.5 - 145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AAE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95.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DBC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30.0 - 36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418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67C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571E6D57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3F305FDA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DD9F155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D0C1A2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69.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4532C1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66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5CE7E5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8.2 - 215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DD1943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45.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C30D0A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75.1 - 41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7C2B25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533FF17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47D8846E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9505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C8AA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188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30.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7C6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96A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3.4 - 188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05C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77.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523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17.8 - 33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F6E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CE8B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&lt; 0.001</w:t>
            </w:r>
          </w:p>
        </w:tc>
      </w:tr>
      <w:tr w:rsidR="00FD4049" w:rsidRPr="006557C7" w14:paraId="4BC39BA9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585D4288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CCE3BB1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ED4B86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9.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1B470F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25D6F4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.0 - 123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58279D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1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989FE4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9.5 - 19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DECF8A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770D13F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608D77D7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76D66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CB514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7DA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4.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80A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4CA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.4 - 27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491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8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4B8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.4 - 4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238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8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CA3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05B7C795" w14:textId="77777777" w:rsidTr="00BE48CD">
        <w:trPr>
          <w:trHeight w:val="320"/>
        </w:trPr>
        <w:tc>
          <w:tcPr>
            <w:tcW w:w="3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B5C3B" w14:textId="77777777" w:rsidR="00FD4049" w:rsidRPr="006557C7" w:rsidRDefault="00FD4049" w:rsidP="00BE48CD">
            <w:pPr>
              <w:ind w:firstLineChars="500" w:firstLine="1200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Males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E173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7.2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D029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0.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8B5B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1.5 - 38.5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F1D8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.8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D3A0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6.6 - 45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82B4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9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0617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4029E23B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76705F31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000C041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8-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47DC553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.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ABD92B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5B1723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26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3782AC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6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340E235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4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D6E443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0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2A3B4DF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437D19B1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B672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F20F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5-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D73B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6.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CB9A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8C43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6 - 49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E4D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8.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172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7.2 - 4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AB8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A1FA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35DB1F3E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314F74D7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0423844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5-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775729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3.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FB9647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6510F9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3.1 - 79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ED0CBB4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8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B23B825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6.1 - 10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45C31B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2FED18BF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49EFAB2F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6EC8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BFA7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5-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5111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0.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EC7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4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662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7.4 - 64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D1D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3.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FF9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3.6 - 9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45F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C80E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3D4BFF88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0A870BB6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79D8EC3A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55-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1EB663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7.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0EBDB45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1EBC04F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1.6 - 53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2E1804C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33.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6A7CEA5C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2.6 - 5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center"/>
            <w:hideMark/>
          </w:tcPr>
          <w:p w14:paraId="5537CCF9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center"/>
            <w:hideMark/>
          </w:tcPr>
          <w:p w14:paraId="58BF487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  <w:tr w:rsidR="00FD4049" w:rsidRPr="006557C7" w14:paraId="3EE45689" w14:textId="77777777" w:rsidTr="00BE48CD">
        <w:trPr>
          <w:trHeight w:val="320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6D960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E10F7" w14:textId="77777777" w:rsidR="00FD4049" w:rsidRPr="006557C7" w:rsidRDefault="00FD4049" w:rsidP="00BE48CD">
            <w:pPr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5+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DAC7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9.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D6DA7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14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46A26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2.1 - 27.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8FC68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6.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8225D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0.0 - 13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AF192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-58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25930" w14:textId="77777777" w:rsidR="00FD4049" w:rsidRPr="006557C7" w:rsidRDefault="00FD4049" w:rsidP="00BE48CD">
            <w:pPr>
              <w:jc w:val="center"/>
              <w:rPr>
                <w:rFonts w:ascii="Aptos" w:hAnsi="Aptos"/>
                <w:color w:val="000000"/>
              </w:rPr>
            </w:pPr>
            <w:r w:rsidRPr="006557C7">
              <w:rPr>
                <w:rFonts w:ascii="Aptos" w:hAnsi="Aptos"/>
                <w:color w:val="000000"/>
              </w:rPr>
              <w:t>NS</w:t>
            </w:r>
          </w:p>
        </w:tc>
      </w:tr>
    </w:tbl>
    <w:p w14:paraId="58D8A647" w14:textId="77777777" w:rsidR="00FD4049" w:rsidRPr="008B62ED" w:rsidRDefault="00FD4049" w:rsidP="00FD404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A6FC9D6" w14:textId="77777777" w:rsidR="00FD4049" w:rsidRDefault="00FD4049" w:rsidP="00FD4049">
      <w:pPr>
        <w:rPr>
          <w:b/>
          <w:bCs/>
        </w:rPr>
      </w:pPr>
    </w:p>
    <w:p w14:paraId="7D9EDAA0" w14:textId="77777777" w:rsidR="00FD4049" w:rsidRDefault="00FD4049" w:rsidP="00FD4049">
      <w:pPr>
        <w:rPr>
          <w:b/>
          <w:bCs/>
        </w:rPr>
      </w:pPr>
    </w:p>
    <w:p w14:paraId="52361BB1" w14:textId="77777777" w:rsidR="00FD4049" w:rsidRDefault="00FD4049" w:rsidP="00FD4049">
      <w:pPr>
        <w:rPr>
          <w:b/>
          <w:bCs/>
        </w:rPr>
      </w:pPr>
    </w:p>
    <w:p w14:paraId="00D140FA" w14:textId="77777777" w:rsidR="00FD4049" w:rsidRDefault="00FD4049" w:rsidP="00FD4049">
      <w:pPr>
        <w:rPr>
          <w:b/>
          <w:bCs/>
        </w:rPr>
      </w:pPr>
    </w:p>
    <w:p w14:paraId="76B66AF8" w14:textId="77777777" w:rsidR="00FD4049" w:rsidRDefault="00FD4049" w:rsidP="00FD4049">
      <w:pPr>
        <w:rPr>
          <w:b/>
          <w:bCs/>
        </w:rPr>
      </w:pPr>
    </w:p>
    <w:p w14:paraId="4F32961E" w14:textId="77777777" w:rsidR="00FD4049" w:rsidRDefault="00FD4049" w:rsidP="00FD4049">
      <w:pPr>
        <w:rPr>
          <w:b/>
          <w:bCs/>
        </w:rPr>
      </w:pPr>
    </w:p>
    <w:p w14:paraId="62B5E306" w14:textId="77777777" w:rsidR="00FD4049" w:rsidRDefault="00FD4049" w:rsidP="00FD4049">
      <w:pPr>
        <w:rPr>
          <w:b/>
          <w:bCs/>
        </w:rPr>
      </w:pPr>
    </w:p>
    <w:p w14:paraId="76D34D1F" w14:textId="77777777" w:rsidR="00FD4049" w:rsidRDefault="00FD4049" w:rsidP="00FD4049">
      <w:pPr>
        <w:rPr>
          <w:b/>
          <w:bCs/>
        </w:rPr>
      </w:pPr>
    </w:p>
    <w:p w14:paraId="23428657" w14:textId="77777777" w:rsidR="00FD4049" w:rsidRDefault="00FD4049" w:rsidP="00FD4049">
      <w:pPr>
        <w:rPr>
          <w:b/>
          <w:bCs/>
        </w:rPr>
      </w:pPr>
    </w:p>
    <w:p w14:paraId="4A28769F" w14:textId="77777777" w:rsidR="00FD4049" w:rsidRDefault="00FD4049" w:rsidP="00FD4049">
      <w:pPr>
        <w:rPr>
          <w:b/>
          <w:bCs/>
        </w:rPr>
      </w:pPr>
    </w:p>
    <w:p w14:paraId="2C61336D" w14:textId="77777777" w:rsidR="007931C0" w:rsidRDefault="007931C0" w:rsidP="00FD4049">
      <w:pPr>
        <w:rPr>
          <w:b/>
          <w:bCs/>
        </w:rPr>
      </w:pPr>
    </w:p>
    <w:p w14:paraId="6EDB18B0" w14:textId="77777777" w:rsidR="007931C0" w:rsidRDefault="007931C0" w:rsidP="00FD4049">
      <w:pPr>
        <w:rPr>
          <w:b/>
          <w:bCs/>
        </w:rPr>
      </w:pPr>
    </w:p>
    <w:p w14:paraId="0D5B8263" w14:textId="77777777" w:rsidR="00FD4049" w:rsidRDefault="00FD4049" w:rsidP="00FD4049">
      <w:pPr>
        <w:rPr>
          <w:b/>
          <w:bCs/>
        </w:rPr>
      </w:pPr>
    </w:p>
    <w:tbl>
      <w:tblPr>
        <w:tblW w:w="12060" w:type="dxa"/>
        <w:tblLook w:val="04A0" w:firstRow="1" w:lastRow="0" w:firstColumn="1" w:lastColumn="0" w:noHBand="0" w:noVBand="1"/>
      </w:tblPr>
      <w:tblGrid>
        <w:gridCol w:w="1824"/>
        <w:gridCol w:w="3791"/>
        <w:gridCol w:w="6445"/>
      </w:tblGrid>
      <w:tr w:rsidR="007931C0" w:rsidRPr="007931C0" w14:paraId="1E93976F" w14:textId="77777777" w:rsidTr="00B15F73">
        <w:trPr>
          <w:trHeight w:val="340"/>
        </w:trPr>
        <w:tc>
          <w:tcPr>
            <w:tcW w:w="12060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000000" w:fill="F5F1EC"/>
            <w:vAlign w:val="bottom"/>
            <w:hideMark/>
          </w:tcPr>
          <w:p w14:paraId="6854F6F9" w14:textId="77777777" w:rsidR="007931C0" w:rsidRPr="007931C0" w:rsidRDefault="007931C0" w:rsidP="00B15F73">
            <w:pPr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b/>
                <w:bCs/>
                <w:color w:val="FF0000"/>
              </w:rPr>
              <w:t>Table S2.</w:t>
            </w:r>
            <w:r w:rsidRPr="007931C0">
              <w:rPr>
                <w:rFonts w:ascii="Aptos" w:hAnsi="Aptos" w:cstheme="majorHAnsi"/>
                <w:color w:val="000000"/>
              </w:rPr>
              <w:t xml:space="preserve"> </w:t>
            </w:r>
            <w:r w:rsidRPr="007931C0">
              <w:rPr>
                <w:rFonts w:ascii="Aptos" w:hAnsi="Aptos" w:cstheme="majorHAnsi"/>
                <w:b/>
                <w:bCs/>
                <w:color w:val="000000"/>
              </w:rPr>
              <w:t xml:space="preserve">Procedure codes and classification by surgical intention </w:t>
            </w:r>
          </w:p>
        </w:tc>
      </w:tr>
      <w:tr w:rsidR="007931C0" w:rsidRPr="007931C0" w14:paraId="7D071947" w14:textId="77777777" w:rsidTr="00B15F73">
        <w:trPr>
          <w:trHeight w:val="36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54329" w14:textId="77777777" w:rsidR="007931C0" w:rsidRPr="007931C0" w:rsidRDefault="007931C0" w:rsidP="00B15F73">
            <w:pPr>
              <w:rPr>
                <w:rFonts w:ascii="Aptos" w:hAnsi="Aptos" w:cstheme="majorHAnsi"/>
                <w:b/>
                <w:bCs/>
                <w:color w:val="000000"/>
              </w:rPr>
            </w:pPr>
            <w:r w:rsidRPr="007931C0">
              <w:rPr>
                <w:rFonts w:ascii="Aptos" w:hAnsi="Aptos" w:cstheme="majorHAnsi"/>
                <w:b/>
                <w:bCs/>
                <w:color w:val="000000"/>
              </w:rPr>
              <w:t>Classification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8E3A75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b/>
                <w:bCs/>
                <w:color w:val="000000"/>
              </w:rPr>
            </w:pPr>
            <w:r w:rsidRPr="007931C0">
              <w:rPr>
                <w:rFonts w:ascii="Aptos" w:hAnsi="Aptos" w:cstheme="majorHAnsi"/>
                <w:b/>
                <w:bCs/>
                <w:color w:val="000000"/>
              </w:rPr>
              <w:t>Procedure code</w:t>
            </w:r>
          </w:p>
        </w:tc>
        <w:tc>
          <w:tcPr>
            <w:tcW w:w="6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58E0B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b/>
                <w:bCs/>
                <w:color w:val="000000"/>
              </w:rPr>
            </w:pPr>
            <w:r w:rsidRPr="007931C0">
              <w:rPr>
                <w:rFonts w:ascii="Aptos" w:hAnsi="Aptos" w:cstheme="majorHAnsi"/>
                <w:b/>
                <w:bCs/>
                <w:color w:val="000000"/>
              </w:rPr>
              <w:t>Procedure description</w:t>
            </w:r>
          </w:p>
        </w:tc>
      </w:tr>
      <w:tr w:rsidR="007931C0" w:rsidRPr="007931C0" w14:paraId="6F78421B" w14:textId="77777777" w:rsidTr="00B15F73">
        <w:trPr>
          <w:trHeight w:val="320"/>
        </w:trPr>
        <w:tc>
          <w:tcPr>
            <w:tcW w:w="5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1BE78" w14:textId="77777777" w:rsidR="007931C0" w:rsidRPr="007931C0" w:rsidRDefault="007931C0" w:rsidP="00B15F73">
            <w:pPr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Primary procedures</w:t>
            </w:r>
          </w:p>
        </w:tc>
        <w:tc>
          <w:tcPr>
            <w:tcW w:w="6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B6DF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</w:tr>
      <w:tr w:rsidR="007931C0" w:rsidRPr="007931C0" w14:paraId="675C5E2F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738CEF61" w14:textId="77777777" w:rsidR="007931C0" w:rsidRPr="007931C0" w:rsidRDefault="007931C0" w:rsidP="00B15F73">
            <w:pPr>
              <w:ind w:firstLineChars="200" w:firstLine="48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00C859E6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30511-02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bottom"/>
            <w:hideMark/>
          </w:tcPr>
          <w:p w14:paraId="212D7132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Laparoscopic adjustable gastric banding [LAGB]</w:t>
            </w:r>
          </w:p>
        </w:tc>
      </w:tr>
      <w:tr w:rsidR="007931C0" w:rsidRPr="007931C0" w14:paraId="7E3EE901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204E" w14:textId="77777777" w:rsidR="007931C0" w:rsidRPr="007931C0" w:rsidRDefault="007931C0" w:rsidP="00B15F73">
            <w:pPr>
              <w:ind w:firstLineChars="200" w:firstLine="48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2FCB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30511-03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6852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Laparoscopic nonadjustable gastric banding [LNGB]</w:t>
            </w:r>
          </w:p>
        </w:tc>
      </w:tr>
      <w:tr w:rsidR="007931C0" w:rsidRPr="007931C0" w14:paraId="65696C1D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4E7DB5B0" w14:textId="77777777" w:rsidR="007931C0" w:rsidRPr="007931C0" w:rsidRDefault="007931C0" w:rsidP="00B15F73">
            <w:pPr>
              <w:ind w:firstLineChars="500" w:firstLine="120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47AFF130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30511-04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bottom"/>
            <w:hideMark/>
          </w:tcPr>
          <w:p w14:paraId="43C48685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Adjustable gastric banding [AGB]</w:t>
            </w:r>
          </w:p>
        </w:tc>
      </w:tr>
      <w:tr w:rsidR="007931C0" w:rsidRPr="007931C0" w14:paraId="7AC721E8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7F89" w14:textId="77777777" w:rsidR="007931C0" w:rsidRPr="007931C0" w:rsidRDefault="007931C0" w:rsidP="00B15F73">
            <w:pPr>
              <w:ind w:firstLineChars="500" w:firstLine="120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6CEF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30511-05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CF36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Nonadjustable gastric banding [NGB]</w:t>
            </w:r>
          </w:p>
        </w:tc>
      </w:tr>
      <w:tr w:rsidR="007931C0" w:rsidRPr="007931C0" w14:paraId="5C578AAC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446CB293" w14:textId="77777777" w:rsidR="007931C0" w:rsidRPr="007931C0" w:rsidRDefault="007931C0" w:rsidP="00B15F73">
            <w:pPr>
              <w:ind w:firstLineChars="500" w:firstLine="120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190B7D75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30511-06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bottom"/>
            <w:hideMark/>
          </w:tcPr>
          <w:p w14:paraId="68D8B2FD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Laparoscopic gastroplasty</w:t>
            </w:r>
          </w:p>
        </w:tc>
      </w:tr>
      <w:tr w:rsidR="007931C0" w:rsidRPr="007931C0" w14:paraId="4761E4E1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BE81" w14:textId="77777777" w:rsidR="007931C0" w:rsidRPr="007931C0" w:rsidRDefault="007931C0" w:rsidP="00B15F73">
            <w:pPr>
              <w:ind w:firstLineChars="500" w:firstLine="120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226B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30511-07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4E9E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Endoscopic gastroplasty</w:t>
            </w:r>
          </w:p>
        </w:tc>
      </w:tr>
      <w:tr w:rsidR="007931C0" w:rsidRPr="007931C0" w14:paraId="69734822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119671A5" w14:textId="77777777" w:rsidR="007931C0" w:rsidRPr="007931C0" w:rsidRDefault="007931C0" w:rsidP="00B15F73">
            <w:pPr>
              <w:ind w:firstLineChars="200" w:firstLine="48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53927B9D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30511-08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bottom"/>
            <w:hideMark/>
          </w:tcPr>
          <w:p w14:paraId="359D2A7A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Gastroplasty</w:t>
            </w:r>
          </w:p>
        </w:tc>
      </w:tr>
      <w:tr w:rsidR="007931C0" w:rsidRPr="007931C0" w14:paraId="677AEF2A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3AF0" w14:textId="77777777" w:rsidR="007931C0" w:rsidRPr="007931C0" w:rsidRDefault="007931C0" w:rsidP="00B15F73">
            <w:pPr>
              <w:ind w:firstLineChars="200" w:firstLine="48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C2F5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30511-09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0C91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Laparoscopic sleeve gastrectomy [LSG]</w:t>
            </w:r>
          </w:p>
        </w:tc>
      </w:tr>
      <w:tr w:rsidR="007931C0" w:rsidRPr="007931C0" w14:paraId="4DAB81B1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72360BF3" w14:textId="77777777" w:rsidR="007931C0" w:rsidRPr="007931C0" w:rsidRDefault="007931C0" w:rsidP="00B15F73">
            <w:pPr>
              <w:ind w:firstLineChars="200" w:firstLine="48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1E75667C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30511-10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bottom"/>
            <w:hideMark/>
          </w:tcPr>
          <w:p w14:paraId="18E96A9B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Sleeve gastrectomy [SG]</w:t>
            </w:r>
          </w:p>
        </w:tc>
      </w:tr>
      <w:tr w:rsidR="007931C0" w:rsidRPr="007931C0" w14:paraId="690D81FC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44C8" w14:textId="77777777" w:rsidR="007931C0" w:rsidRPr="007931C0" w:rsidRDefault="007931C0" w:rsidP="00B15F73">
            <w:pPr>
              <w:ind w:firstLineChars="200" w:firstLine="48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928F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30511-13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52FC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Laparoscopic gastric banding</w:t>
            </w:r>
          </w:p>
        </w:tc>
      </w:tr>
      <w:tr w:rsidR="007931C0" w:rsidRPr="007931C0" w14:paraId="5FC93384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464084BA" w14:textId="77777777" w:rsidR="007931C0" w:rsidRPr="007931C0" w:rsidRDefault="007931C0" w:rsidP="00B15F73">
            <w:pPr>
              <w:ind w:firstLineChars="500" w:firstLine="120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3430A7CA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30511-14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bottom"/>
            <w:hideMark/>
          </w:tcPr>
          <w:p w14:paraId="49A1D084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Gastric banding</w:t>
            </w:r>
          </w:p>
        </w:tc>
      </w:tr>
      <w:tr w:rsidR="007931C0" w:rsidRPr="007931C0" w14:paraId="05F1FBEB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2772" w14:textId="77777777" w:rsidR="007931C0" w:rsidRPr="007931C0" w:rsidRDefault="007931C0" w:rsidP="00B15F73">
            <w:pPr>
              <w:ind w:firstLineChars="500" w:firstLine="120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07C0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30512-00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013B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Gastric bypass</w:t>
            </w:r>
          </w:p>
        </w:tc>
      </w:tr>
      <w:tr w:rsidR="007931C0" w:rsidRPr="007931C0" w14:paraId="02820272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2F5A24CA" w14:textId="77777777" w:rsidR="007931C0" w:rsidRPr="007931C0" w:rsidRDefault="007931C0" w:rsidP="00B15F73">
            <w:pPr>
              <w:ind w:firstLineChars="500" w:firstLine="120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304218A0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30512-01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bottom"/>
            <w:hideMark/>
          </w:tcPr>
          <w:p w14:paraId="72B77149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Laparoscopic biliopancreatic diversion [LBPD]</w:t>
            </w:r>
          </w:p>
        </w:tc>
      </w:tr>
      <w:tr w:rsidR="007931C0" w:rsidRPr="007931C0" w14:paraId="0A315A48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8BBB" w14:textId="77777777" w:rsidR="007931C0" w:rsidRPr="007931C0" w:rsidRDefault="007931C0" w:rsidP="00B15F73">
            <w:pPr>
              <w:ind w:firstLineChars="500" w:firstLine="120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673E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30512-02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8BFF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Biliopancreatic diversion [BPD]</w:t>
            </w:r>
          </w:p>
        </w:tc>
      </w:tr>
      <w:tr w:rsidR="007931C0" w:rsidRPr="007931C0" w14:paraId="1DAF3751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226128D1" w14:textId="77777777" w:rsidR="007931C0" w:rsidRPr="007931C0" w:rsidRDefault="007931C0" w:rsidP="00B15F73">
            <w:pPr>
              <w:ind w:firstLineChars="500" w:firstLine="120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0467974C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30512-03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bottom"/>
            <w:hideMark/>
          </w:tcPr>
          <w:p w14:paraId="1523E906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Laparoscopic gastric bypass</w:t>
            </w:r>
          </w:p>
        </w:tc>
      </w:tr>
      <w:tr w:rsidR="007931C0" w:rsidRPr="007931C0" w14:paraId="3E099BB1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D160" w14:textId="77777777" w:rsidR="007931C0" w:rsidRPr="007931C0" w:rsidRDefault="007931C0" w:rsidP="00B15F73">
            <w:pPr>
              <w:ind w:firstLineChars="500" w:firstLine="120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3D7E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90940-00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0103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Duodenal-jejunal bypass [DJ Bypass]</w:t>
            </w:r>
          </w:p>
        </w:tc>
      </w:tr>
      <w:tr w:rsidR="007931C0" w:rsidRPr="007931C0" w14:paraId="42F6F3E5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11A6B9B5" w14:textId="77777777" w:rsidR="007931C0" w:rsidRPr="007931C0" w:rsidRDefault="007931C0" w:rsidP="00B15F73">
            <w:pPr>
              <w:ind w:firstLineChars="500" w:firstLine="120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442F1784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90941-00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bottom"/>
            <w:hideMark/>
          </w:tcPr>
          <w:p w14:paraId="5DA5F6B9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Ileal interposition</w:t>
            </w:r>
          </w:p>
        </w:tc>
      </w:tr>
      <w:tr w:rsidR="007931C0" w:rsidRPr="007931C0" w14:paraId="6A4AE584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661F" w14:textId="77777777" w:rsidR="007931C0" w:rsidRPr="007931C0" w:rsidRDefault="007931C0" w:rsidP="00B15F73">
            <w:pPr>
              <w:ind w:firstLineChars="500" w:firstLine="120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6324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90950-00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388A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Insertion of gastric balloon</w:t>
            </w:r>
          </w:p>
        </w:tc>
      </w:tr>
      <w:tr w:rsidR="007931C0" w:rsidRPr="007931C0" w14:paraId="45B0994A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5653DB8F" w14:textId="77777777" w:rsidR="007931C0" w:rsidRPr="007931C0" w:rsidRDefault="007931C0" w:rsidP="00B15F73">
            <w:pPr>
              <w:ind w:firstLineChars="500" w:firstLine="120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6A1AD849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90950-02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bottom"/>
            <w:hideMark/>
          </w:tcPr>
          <w:p w14:paraId="22E85278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Endoscopic insertion of device into stomach</w:t>
            </w:r>
          </w:p>
        </w:tc>
      </w:tr>
      <w:tr w:rsidR="007931C0" w:rsidRPr="007931C0" w14:paraId="3D3A6024" w14:textId="77777777" w:rsidTr="00B15F73">
        <w:trPr>
          <w:trHeight w:val="320"/>
        </w:trPr>
        <w:tc>
          <w:tcPr>
            <w:tcW w:w="5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5819A" w14:textId="77777777" w:rsidR="007931C0" w:rsidRPr="007931C0" w:rsidRDefault="007931C0" w:rsidP="00B15F73">
            <w:pPr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Revision procedures</w:t>
            </w:r>
          </w:p>
        </w:tc>
        <w:tc>
          <w:tcPr>
            <w:tcW w:w="6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C2FE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</w:tr>
      <w:tr w:rsidR="007931C0" w:rsidRPr="007931C0" w14:paraId="061B1EE5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03872511" w14:textId="77777777" w:rsidR="007931C0" w:rsidRPr="007931C0" w:rsidRDefault="007931C0" w:rsidP="00B15F73">
            <w:pPr>
              <w:ind w:firstLineChars="200" w:firstLine="48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72A5A46F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14215-01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bottom"/>
            <w:hideMark/>
          </w:tcPr>
          <w:p w14:paraId="57A23D6B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Adjustment of gastric band reservoir</w:t>
            </w:r>
          </w:p>
        </w:tc>
      </w:tr>
      <w:tr w:rsidR="007931C0" w:rsidRPr="007931C0" w14:paraId="00B676C0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F5AE" w14:textId="77777777" w:rsidR="007931C0" w:rsidRPr="007931C0" w:rsidRDefault="007931C0" w:rsidP="00B15F73">
            <w:pPr>
              <w:ind w:firstLineChars="200" w:firstLine="48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00C9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30511-11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DA11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Laparoscopic revision of gastric band</w:t>
            </w:r>
          </w:p>
        </w:tc>
      </w:tr>
      <w:tr w:rsidR="007931C0" w:rsidRPr="007931C0" w14:paraId="11D24A6C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72F65C8B" w14:textId="77777777" w:rsidR="007931C0" w:rsidRPr="007931C0" w:rsidRDefault="007931C0" w:rsidP="00B15F73">
            <w:pPr>
              <w:ind w:firstLineChars="200" w:firstLine="48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7049348F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30511-12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bottom"/>
            <w:hideMark/>
          </w:tcPr>
          <w:p w14:paraId="4372451D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Revision of gastric band</w:t>
            </w:r>
          </w:p>
        </w:tc>
      </w:tr>
      <w:tr w:rsidR="007931C0" w:rsidRPr="007931C0" w14:paraId="512804C2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BF64" w14:textId="77777777" w:rsidR="007931C0" w:rsidRPr="007931C0" w:rsidRDefault="007931C0" w:rsidP="00B15F73">
            <w:pPr>
              <w:ind w:firstLineChars="200" w:firstLine="48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lastRenderedPageBreak/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34F9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30514-01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FF89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Revision of procedure for obesity</w:t>
            </w:r>
          </w:p>
        </w:tc>
      </w:tr>
      <w:tr w:rsidR="007931C0" w:rsidRPr="007931C0" w14:paraId="0A9C84CC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6617" w14:textId="77777777" w:rsidR="007931C0" w:rsidRPr="007931C0" w:rsidRDefault="007931C0" w:rsidP="00B15F73">
            <w:pPr>
              <w:rPr>
                <w:rFonts w:ascii="Aptos" w:hAnsi="Aptos" w:cstheme="majorHAnsi"/>
                <w:b/>
                <w:bCs/>
                <w:color w:val="000000"/>
              </w:rPr>
            </w:pPr>
            <w:r w:rsidRPr="007931C0">
              <w:rPr>
                <w:rFonts w:ascii="Aptos" w:hAnsi="Aptos" w:cstheme="majorHAnsi"/>
                <w:b/>
                <w:bCs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2B23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31441-00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D30D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Replacement of gastric band reservoir</w:t>
            </w:r>
          </w:p>
        </w:tc>
      </w:tr>
      <w:tr w:rsidR="007931C0" w:rsidRPr="007931C0" w14:paraId="6B0F1621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319F4F3E" w14:textId="77777777" w:rsidR="007931C0" w:rsidRPr="007931C0" w:rsidRDefault="007931C0" w:rsidP="00B15F73">
            <w:pPr>
              <w:ind w:firstLineChars="200" w:firstLine="48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47AFBBCA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31441-01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bottom"/>
            <w:hideMark/>
          </w:tcPr>
          <w:p w14:paraId="3BC40C0D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Removal of gastric band reservoir</w:t>
            </w:r>
          </w:p>
        </w:tc>
      </w:tr>
      <w:tr w:rsidR="007931C0" w:rsidRPr="007931C0" w14:paraId="1C77677D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CDCD" w14:textId="77777777" w:rsidR="007931C0" w:rsidRPr="007931C0" w:rsidRDefault="007931C0" w:rsidP="00B15F73">
            <w:pPr>
              <w:ind w:firstLineChars="200" w:firstLine="48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F4D6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31590-00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7488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Revision of gastric band reservoir</w:t>
            </w:r>
          </w:p>
        </w:tc>
      </w:tr>
      <w:tr w:rsidR="007931C0" w:rsidRPr="007931C0" w14:paraId="2D97F4B9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2BC9F756" w14:textId="77777777" w:rsidR="007931C0" w:rsidRPr="007931C0" w:rsidRDefault="007931C0" w:rsidP="00B15F73">
            <w:pPr>
              <w:ind w:firstLineChars="200" w:firstLine="48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7E22584F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90942-00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bottom"/>
            <w:hideMark/>
          </w:tcPr>
          <w:p w14:paraId="06A2C624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Removal of gastric band</w:t>
            </w:r>
          </w:p>
        </w:tc>
      </w:tr>
      <w:tr w:rsidR="007931C0" w:rsidRPr="007931C0" w14:paraId="434C90CF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260A" w14:textId="77777777" w:rsidR="007931C0" w:rsidRPr="007931C0" w:rsidRDefault="007931C0" w:rsidP="00B15F73">
            <w:pPr>
              <w:ind w:firstLineChars="200" w:firstLine="48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1664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90942-01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BC1D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Laparoscopic removal of gastric band</w:t>
            </w:r>
          </w:p>
        </w:tc>
      </w:tr>
      <w:tr w:rsidR="007931C0" w:rsidRPr="007931C0" w14:paraId="367B600D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6B5C1ACE" w14:textId="77777777" w:rsidR="007931C0" w:rsidRPr="007931C0" w:rsidRDefault="007931C0" w:rsidP="00B15F73">
            <w:pPr>
              <w:ind w:firstLineChars="200" w:firstLine="48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477D4739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90942-02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bottom"/>
            <w:hideMark/>
          </w:tcPr>
          <w:p w14:paraId="2C222F3F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Endoscopic removal of gastric band</w:t>
            </w:r>
          </w:p>
        </w:tc>
      </w:tr>
      <w:tr w:rsidR="007931C0" w:rsidRPr="007931C0" w14:paraId="0F7BBDFE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963C" w14:textId="77777777" w:rsidR="007931C0" w:rsidRPr="007931C0" w:rsidRDefault="007931C0" w:rsidP="00B15F73">
            <w:pPr>
              <w:ind w:firstLineChars="200" w:firstLine="48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4887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90943-00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1685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Other procedures for obesity</w:t>
            </w:r>
          </w:p>
        </w:tc>
      </w:tr>
      <w:tr w:rsidR="007931C0" w:rsidRPr="007931C0" w14:paraId="579F7A22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19346C4D" w14:textId="77777777" w:rsidR="007931C0" w:rsidRPr="007931C0" w:rsidRDefault="007931C0" w:rsidP="00B15F73">
            <w:pPr>
              <w:ind w:firstLineChars="200" w:firstLine="48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0B2B9434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90943-01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bottom"/>
            <w:hideMark/>
          </w:tcPr>
          <w:p w14:paraId="21E13448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Other laparoscopic procedures for obesity</w:t>
            </w:r>
          </w:p>
        </w:tc>
      </w:tr>
      <w:tr w:rsidR="007931C0" w:rsidRPr="007931C0" w14:paraId="766E4B9D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4B3D" w14:textId="77777777" w:rsidR="007931C0" w:rsidRPr="007931C0" w:rsidRDefault="007931C0" w:rsidP="00B15F73">
            <w:pPr>
              <w:ind w:firstLineChars="200" w:firstLine="48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1151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90943-02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2611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Other endoscopic procedures for obesity</w:t>
            </w:r>
          </w:p>
        </w:tc>
      </w:tr>
      <w:tr w:rsidR="007931C0" w:rsidRPr="007931C0" w14:paraId="1FE9DB7A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0057C664" w14:textId="77777777" w:rsidR="007931C0" w:rsidRPr="007931C0" w:rsidRDefault="007931C0" w:rsidP="00B15F73">
            <w:pPr>
              <w:ind w:firstLineChars="200" w:firstLine="48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4262A3A6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90950-01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bottom"/>
            <w:hideMark/>
          </w:tcPr>
          <w:p w14:paraId="5D2CEF6C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Removal of gastric balloon</w:t>
            </w:r>
          </w:p>
        </w:tc>
      </w:tr>
      <w:tr w:rsidR="007931C0" w:rsidRPr="007931C0" w14:paraId="64A5E441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979B" w14:textId="77777777" w:rsidR="007931C0" w:rsidRPr="007931C0" w:rsidRDefault="007931C0" w:rsidP="00B15F73">
            <w:pPr>
              <w:ind w:firstLineChars="200" w:firstLine="48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0FAB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90950-03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3DE59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Endoscopic removal of device from stomach</w:t>
            </w:r>
          </w:p>
        </w:tc>
      </w:tr>
      <w:tr w:rsidR="007931C0" w:rsidRPr="007931C0" w14:paraId="5E8205FD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4B328F58" w14:textId="77777777" w:rsidR="007931C0" w:rsidRPr="007931C0" w:rsidRDefault="007931C0" w:rsidP="00B15F73">
            <w:pPr>
              <w:rPr>
                <w:rFonts w:ascii="Aptos" w:hAnsi="Aptos" w:cstheme="majorHAnsi"/>
                <w:b/>
                <w:bCs/>
                <w:color w:val="000000"/>
              </w:rPr>
            </w:pPr>
            <w:r w:rsidRPr="007931C0">
              <w:rPr>
                <w:rFonts w:ascii="Aptos" w:hAnsi="Aptos" w:cstheme="majorHAnsi"/>
                <w:b/>
                <w:bCs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6DB1F4DD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90950-04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bottom"/>
            <w:hideMark/>
          </w:tcPr>
          <w:p w14:paraId="5F0BB094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Endoscopic revision of device in stomach</w:t>
            </w:r>
          </w:p>
        </w:tc>
      </w:tr>
      <w:tr w:rsidR="007931C0" w:rsidRPr="007931C0" w14:paraId="0A255090" w14:textId="77777777" w:rsidTr="00B15F73">
        <w:trPr>
          <w:trHeight w:val="320"/>
        </w:trPr>
        <w:tc>
          <w:tcPr>
            <w:tcW w:w="5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CAE26" w14:textId="77777777" w:rsidR="007931C0" w:rsidRPr="007931C0" w:rsidRDefault="007931C0" w:rsidP="00B15F73">
            <w:pPr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Endoscopic procedures</w:t>
            </w:r>
          </w:p>
        </w:tc>
        <w:tc>
          <w:tcPr>
            <w:tcW w:w="6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CF94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</w:tr>
      <w:tr w:rsidR="007931C0" w:rsidRPr="007931C0" w14:paraId="2244035C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5816" w14:textId="77777777" w:rsidR="007931C0" w:rsidRPr="007931C0" w:rsidRDefault="007931C0" w:rsidP="00B15F73">
            <w:pPr>
              <w:rPr>
                <w:rFonts w:ascii="Aptos" w:hAnsi="Aptos" w:cstheme="majorHAnsi"/>
                <w:b/>
                <w:bCs/>
                <w:color w:val="000000"/>
              </w:rPr>
            </w:pPr>
            <w:r w:rsidRPr="007931C0">
              <w:rPr>
                <w:rFonts w:ascii="Aptos" w:hAnsi="Aptos" w:cstheme="majorHAnsi"/>
                <w:b/>
                <w:bCs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318A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30511-07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4409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Endoscopic gastroplasty</w:t>
            </w:r>
          </w:p>
        </w:tc>
      </w:tr>
      <w:tr w:rsidR="007931C0" w:rsidRPr="007931C0" w14:paraId="401D6AAB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26419E17" w14:textId="77777777" w:rsidR="007931C0" w:rsidRPr="007931C0" w:rsidRDefault="007931C0" w:rsidP="00B15F73">
            <w:pPr>
              <w:rPr>
                <w:rFonts w:ascii="Aptos" w:hAnsi="Aptos" w:cstheme="majorHAnsi"/>
                <w:b/>
                <w:bCs/>
                <w:color w:val="000000"/>
              </w:rPr>
            </w:pPr>
            <w:r w:rsidRPr="007931C0">
              <w:rPr>
                <w:rFonts w:ascii="Aptos" w:hAnsi="Aptos" w:cstheme="majorHAnsi"/>
                <w:b/>
                <w:bCs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3E5A9EA3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90942-02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bottom"/>
            <w:hideMark/>
          </w:tcPr>
          <w:p w14:paraId="3584BB97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Endoscopic removal of gastric band</w:t>
            </w:r>
          </w:p>
        </w:tc>
      </w:tr>
      <w:tr w:rsidR="007931C0" w:rsidRPr="007931C0" w14:paraId="634926D0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01A8" w14:textId="77777777" w:rsidR="007931C0" w:rsidRPr="007931C0" w:rsidRDefault="007931C0" w:rsidP="00B15F73">
            <w:pPr>
              <w:rPr>
                <w:rFonts w:ascii="Aptos" w:hAnsi="Aptos" w:cstheme="majorHAnsi"/>
                <w:b/>
                <w:bCs/>
                <w:color w:val="000000"/>
              </w:rPr>
            </w:pPr>
            <w:r w:rsidRPr="007931C0">
              <w:rPr>
                <w:rFonts w:ascii="Aptos" w:hAnsi="Aptos" w:cstheme="majorHAnsi"/>
                <w:b/>
                <w:bCs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5436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90943-02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6EB7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Other endoscopic procedures for obesity</w:t>
            </w:r>
          </w:p>
        </w:tc>
      </w:tr>
      <w:tr w:rsidR="007931C0" w:rsidRPr="007931C0" w14:paraId="1B5218BE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0862EC95" w14:textId="77777777" w:rsidR="007931C0" w:rsidRPr="007931C0" w:rsidRDefault="007931C0" w:rsidP="00B15F73">
            <w:pPr>
              <w:ind w:firstLineChars="200" w:firstLine="48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561ABCA3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90950-00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bottom"/>
            <w:hideMark/>
          </w:tcPr>
          <w:p w14:paraId="5AC38F02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Insertion of gastric balloon</w:t>
            </w:r>
          </w:p>
        </w:tc>
      </w:tr>
      <w:tr w:rsidR="007931C0" w:rsidRPr="007931C0" w14:paraId="405B4405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02C5" w14:textId="77777777" w:rsidR="007931C0" w:rsidRPr="007931C0" w:rsidRDefault="007931C0" w:rsidP="00B15F73">
            <w:pPr>
              <w:ind w:firstLineChars="200" w:firstLine="48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1FED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90950-01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C9134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Removal of gastric balloon</w:t>
            </w:r>
          </w:p>
        </w:tc>
      </w:tr>
      <w:tr w:rsidR="007931C0" w:rsidRPr="007931C0" w14:paraId="48AA50D7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084D3C47" w14:textId="77777777" w:rsidR="007931C0" w:rsidRPr="007931C0" w:rsidRDefault="007931C0" w:rsidP="00B15F73">
            <w:pPr>
              <w:ind w:firstLineChars="200" w:firstLine="48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160E15B6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90950-02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bottom"/>
            <w:hideMark/>
          </w:tcPr>
          <w:p w14:paraId="35639726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Endoscopic insertion of device into stomach</w:t>
            </w:r>
          </w:p>
        </w:tc>
      </w:tr>
      <w:tr w:rsidR="007931C0" w:rsidRPr="007931C0" w14:paraId="1909AE08" w14:textId="77777777" w:rsidTr="00B15F7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48EC1F3F" w14:textId="77777777" w:rsidR="007931C0" w:rsidRPr="007931C0" w:rsidRDefault="007931C0" w:rsidP="00B15F73">
            <w:pPr>
              <w:ind w:firstLineChars="200" w:firstLine="48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2577973E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90950-03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bottom"/>
            <w:hideMark/>
          </w:tcPr>
          <w:p w14:paraId="77F1F9D1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Endoscopic removal of device from stomach</w:t>
            </w:r>
          </w:p>
        </w:tc>
      </w:tr>
      <w:tr w:rsidR="007931C0" w:rsidRPr="007931C0" w14:paraId="60945306" w14:textId="77777777" w:rsidTr="00B15F73">
        <w:trPr>
          <w:trHeight w:val="34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619FD" w14:textId="77777777" w:rsidR="007931C0" w:rsidRPr="007931C0" w:rsidRDefault="007931C0" w:rsidP="00B15F73">
            <w:pPr>
              <w:ind w:firstLineChars="200" w:firstLine="48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FB16A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90950-04</w:t>
            </w:r>
          </w:p>
        </w:tc>
        <w:tc>
          <w:tcPr>
            <w:tcW w:w="64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5F351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Endoscopic adjustment of gastric balloon</w:t>
            </w:r>
          </w:p>
        </w:tc>
      </w:tr>
    </w:tbl>
    <w:p w14:paraId="0AA5D487" w14:textId="77777777" w:rsidR="00FD4049" w:rsidRPr="008B62ED" w:rsidRDefault="00FD4049" w:rsidP="00FD4049">
      <w:pPr>
        <w:rPr>
          <w:rFonts w:ascii="Times New Roman" w:hAnsi="Times New Roman" w:cs="Times New Roman"/>
          <w:b/>
          <w:bCs/>
        </w:rPr>
      </w:pPr>
    </w:p>
    <w:p w14:paraId="0749B78D" w14:textId="77777777" w:rsidR="00FD4049" w:rsidRPr="008B62ED" w:rsidRDefault="00FD4049" w:rsidP="00FD4049">
      <w:pPr>
        <w:rPr>
          <w:rFonts w:ascii="Times New Roman" w:hAnsi="Times New Roman" w:cs="Times New Roman"/>
          <w:b/>
          <w:bCs/>
        </w:rPr>
      </w:pPr>
    </w:p>
    <w:p w14:paraId="32134416" w14:textId="77777777" w:rsidR="00FD4049" w:rsidRPr="008B62ED" w:rsidRDefault="00FD4049" w:rsidP="00FD4049">
      <w:pPr>
        <w:rPr>
          <w:rFonts w:ascii="Times New Roman" w:hAnsi="Times New Roman" w:cs="Times New Roman"/>
          <w:b/>
          <w:bCs/>
        </w:rPr>
      </w:pPr>
    </w:p>
    <w:p w14:paraId="2827CBBF" w14:textId="77777777" w:rsidR="00FD4049" w:rsidRPr="008B62ED" w:rsidRDefault="00FD4049" w:rsidP="00FD4049">
      <w:pPr>
        <w:rPr>
          <w:rFonts w:ascii="Times New Roman" w:hAnsi="Times New Roman" w:cs="Times New Roman"/>
          <w:b/>
          <w:bCs/>
        </w:rPr>
      </w:pPr>
    </w:p>
    <w:p w14:paraId="19C02A5E" w14:textId="77777777" w:rsidR="00FD4049" w:rsidRPr="008B62ED" w:rsidRDefault="00FD4049" w:rsidP="00FD4049">
      <w:pPr>
        <w:rPr>
          <w:rFonts w:ascii="Times New Roman" w:hAnsi="Times New Roman" w:cs="Times New Roman"/>
          <w:b/>
          <w:bCs/>
        </w:rPr>
      </w:pPr>
    </w:p>
    <w:p w14:paraId="7C2612AA" w14:textId="77777777" w:rsidR="00FD4049" w:rsidRDefault="00FD4049" w:rsidP="00FD4049">
      <w:pPr>
        <w:rPr>
          <w:b/>
          <w:bCs/>
        </w:rPr>
      </w:pPr>
    </w:p>
    <w:p w14:paraId="5BA6FEA4" w14:textId="77777777" w:rsidR="00FD4049" w:rsidRDefault="00FD4049" w:rsidP="00FD4049">
      <w:pPr>
        <w:rPr>
          <w:b/>
          <w:bCs/>
        </w:rPr>
      </w:pPr>
    </w:p>
    <w:p w14:paraId="3083AF39" w14:textId="77777777" w:rsidR="00FD4049" w:rsidRDefault="00FD4049" w:rsidP="00FD4049">
      <w:pPr>
        <w:rPr>
          <w:b/>
          <w:bCs/>
        </w:rPr>
      </w:pPr>
    </w:p>
    <w:p w14:paraId="46E5E8C9" w14:textId="77777777" w:rsidR="00FD4049" w:rsidRDefault="00FD4049" w:rsidP="00FD4049">
      <w:pPr>
        <w:rPr>
          <w:b/>
          <w:bCs/>
        </w:rPr>
      </w:pPr>
    </w:p>
    <w:tbl>
      <w:tblPr>
        <w:tblW w:w="6420" w:type="dxa"/>
        <w:tblLook w:val="04A0" w:firstRow="1" w:lastRow="0" w:firstColumn="1" w:lastColumn="0" w:noHBand="0" w:noVBand="1"/>
      </w:tblPr>
      <w:tblGrid>
        <w:gridCol w:w="2199"/>
        <w:gridCol w:w="4221"/>
      </w:tblGrid>
      <w:tr w:rsidR="007931C0" w:rsidRPr="007931C0" w14:paraId="4F199605" w14:textId="77777777" w:rsidTr="00B15F73">
        <w:trPr>
          <w:trHeight w:val="720"/>
        </w:trPr>
        <w:tc>
          <w:tcPr>
            <w:tcW w:w="6420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000000" w:fill="F5F1EC"/>
            <w:vAlign w:val="bottom"/>
            <w:hideMark/>
          </w:tcPr>
          <w:p w14:paraId="700D739F" w14:textId="77777777" w:rsidR="007931C0" w:rsidRPr="007931C0" w:rsidRDefault="007931C0" w:rsidP="00B15F73">
            <w:pPr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b/>
                <w:bCs/>
                <w:color w:val="FF0000"/>
              </w:rPr>
              <w:t>Table S3.</w:t>
            </w:r>
            <w:r w:rsidRPr="007931C0">
              <w:rPr>
                <w:rFonts w:ascii="Aptos" w:hAnsi="Aptos" w:cstheme="majorHAnsi"/>
                <w:color w:val="000000"/>
              </w:rPr>
              <w:t xml:space="preserve"> </w:t>
            </w:r>
            <w:r w:rsidRPr="007931C0">
              <w:rPr>
                <w:rFonts w:ascii="Aptos" w:hAnsi="Aptos" w:cstheme="majorHAnsi"/>
                <w:b/>
                <w:bCs/>
                <w:color w:val="000000"/>
              </w:rPr>
              <w:t>Local health districts and classifications by geographical area</w:t>
            </w:r>
          </w:p>
        </w:tc>
      </w:tr>
      <w:tr w:rsidR="007931C0" w:rsidRPr="007931C0" w14:paraId="44ECF6EF" w14:textId="77777777" w:rsidTr="00B15F73">
        <w:trPr>
          <w:trHeight w:val="360"/>
        </w:trPr>
        <w:tc>
          <w:tcPr>
            <w:tcW w:w="21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D1004" w14:textId="77777777" w:rsidR="007931C0" w:rsidRPr="007931C0" w:rsidRDefault="007931C0" w:rsidP="00B15F73">
            <w:pPr>
              <w:rPr>
                <w:rFonts w:ascii="Aptos" w:hAnsi="Aptos" w:cstheme="majorHAnsi"/>
                <w:b/>
                <w:bCs/>
                <w:color w:val="000000"/>
              </w:rPr>
            </w:pPr>
            <w:r w:rsidRPr="007931C0">
              <w:rPr>
                <w:rFonts w:ascii="Aptos" w:hAnsi="Aptos" w:cstheme="majorHAnsi"/>
                <w:b/>
                <w:bCs/>
                <w:color w:val="000000"/>
              </w:rPr>
              <w:t>Geographical area</w:t>
            </w:r>
          </w:p>
        </w:tc>
        <w:tc>
          <w:tcPr>
            <w:tcW w:w="4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C26E5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b/>
                <w:bCs/>
                <w:color w:val="000000"/>
              </w:rPr>
            </w:pPr>
            <w:r w:rsidRPr="007931C0">
              <w:rPr>
                <w:rFonts w:ascii="Aptos" w:hAnsi="Aptos" w:cstheme="majorHAnsi"/>
                <w:b/>
                <w:bCs/>
                <w:color w:val="000000"/>
              </w:rPr>
              <w:t>Local Health District (LHD)</w:t>
            </w:r>
          </w:p>
        </w:tc>
      </w:tr>
      <w:tr w:rsidR="007931C0" w:rsidRPr="007931C0" w14:paraId="169B9315" w14:textId="77777777" w:rsidTr="00B15F73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9FD33" w14:textId="77777777" w:rsidR="007931C0" w:rsidRPr="007931C0" w:rsidRDefault="007931C0" w:rsidP="00B15F73">
            <w:pPr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Metropolitan</w:t>
            </w:r>
          </w:p>
        </w:tc>
        <w:tc>
          <w:tcPr>
            <w:tcW w:w="4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36737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</w:tr>
      <w:tr w:rsidR="007931C0" w:rsidRPr="007931C0" w14:paraId="3C30D5B4" w14:textId="77777777" w:rsidTr="00B15F73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696647E5" w14:textId="77777777" w:rsidR="007931C0" w:rsidRPr="007931C0" w:rsidRDefault="007931C0" w:rsidP="00B15F73">
            <w:pPr>
              <w:ind w:firstLineChars="200" w:firstLine="48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bottom"/>
            <w:hideMark/>
          </w:tcPr>
          <w:p w14:paraId="13E11009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Nepean Blue Mountains</w:t>
            </w:r>
          </w:p>
        </w:tc>
      </w:tr>
      <w:tr w:rsidR="007931C0" w:rsidRPr="007931C0" w14:paraId="5EFE5045" w14:textId="77777777" w:rsidTr="00B15F73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2937" w14:textId="77777777" w:rsidR="007931C0" w:rsidRPr="007931C0" w:rsidRDefault="007931C0" w:rsidP="00B15F73">
            <w:pPr>
              <w:ind w:firstLineChars="200" w:firstLine="48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001E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Northern Sydney</w:t>
            </w:r>
          </w:p>
        </w:tc>
      </w:tr>
      <w:tr w:rsidR="007931C0" w:rsidRPr="007931C0" w14:paraId="71903860" w14:textId="77777777" w:rsidTr="00B15F73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5D5A4AF2" w14:textId="77777777" w:rsidR="007931C0" w:rsidRPr="007931C0" w:rsidRDefault="007931C0" w:rsidP="00B15F73">
            <w:pPr>
              <w:ind w:firstLineChars="500" w:firstLine="120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bottom"/>
            <w:hideMark/>
          </w:tcPr>
          <w:p w14:paraId="6BFA049F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proofErr w:type="gramStart"/>
            <w:r w:rsidRPr="007931C0">
              <w:rPr>
                <w:rFonts w:ascii="Aptos" w:hAnsi="Aptos" w:cstheme="majorHAnsi"/>
                <w:color w:val="000000"/>
              </w:rPr>
              <w:t>South Eastern</w:t>
            </w:r>
            <w:proofErr w:type="gramEnd"/>
            <w:r w:rsidRPr="007931C0">
              <w:rPr>
                <w:rFonts w:ascii="Aptos" w:hAnsi="Aptos" w:cstheme="majorHAnsi"/>
                <w:color w:val="000000"/>
              </w:rPr>
              <w:t xml:space="preserve"> Sydney</w:t>
            </w:r>
          </w:p>
        </w:tc>
      </w:tr>
      <w:tr w:rsidR="007931C0" w:rsidRPr="007931C0" w14:paraId="6B14BB02" w14:textId="77777777" w:rsidTr="00B15F73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BB61" w14:textId="77777777" w:rsidR="007931C0" w:rsidRPr="007931C0" w:rsidRDefault="007931C0" w:rsidP="00B15F73">
            <w:pPr>
              <w:ind w:firstLineChars="500" w:firstLine="120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3F7E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proofErr w:type="gramStart"/>
            <w:r w:rsidRPr="007931C0">
              <w:rPr>
                <w:rFonts w:ascii="Aptos" w:hAnsi="Aptos" w:cstheme="majorHAnsi"/>
                <w:color w:val="000000"/>
              </w:rPr>
              <w:t>South Western</w:t>
            </w:r>
            <w:proofErr w:type="gramEnd"/>
            <w:r w:rsidRPr="007931C0">
              <w:rPr>
                <w:rFonts w:ascii="Aptos" w:hAnsi="Aptos" w:cstheme="majorHAnsi"/>
                <w:color w:val="000000"/>
              </w:rPr>
              <w:t xml:space="preserve"> Sydney</w:t>
            </w:r>
          </w:p>
        </w:tc>
      </w:tr>
      <w:tr w:rsidR="007931C0" w:rsidRPr="007931C0" w14:paraId="02E39964" w14:textId="77777777" w:rsidTr="00B15F73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15572DB2" w14:textId="77777777" w:rsidR="007931C0" w:rsidRPr="007931C0" w:rsidRDefault="007931C0" w:rsidP="00B15F73">
            <w:pPr>
              <w:ind w:firstLineChars="500" w:firstLine="120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bottom"/>
            <w:hideMark/>
          </w:tcPr>
          <w:p w14:paraId="4C80C3C7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Sydney</w:t>
            </w:r>
          </w:p>
        </w:tc>
      </w:tr>
      <w:tr w:rsidR="007931C0" w:rsidRPr="007931C0" w14:paraId="23A07E6A" w14:textId="77777777" w:rsidTr="00B15F73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3A9C" w14:textId="77777777" w:rsidR="007931C0" w:rsidRPr="007931C0" w:rsidRDefault="007931C0" w:rsidP="00B15F73">
            <w:pPr>
              <w:ind w:firstLineChars="500" w:firstLine="120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761A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Western Sydney</w:t>
            </w:r>
          </w:p>
        </w:tc>
      </w:tr>
      <w:tr w:rsidR="007931C0" w:rsidRPr="007931C0" w14:paraId="46FDBAC8" w14:textId="77777777" w:rsidTr="00B15F73">
        <w:trPr>
          <w:trHeight w:val="320"/>
        </w:trPr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E8079" w14:textId="77777777" w:rsidR="007931C0" w:rsidRPr="007931C0" w:rsidRDefault="007931C0" w:rsidP="00B15F73">
            <w:pPr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Regional</w:t>
            </w:r>
          </w:p>
        </w:tc>
        <w:tc>
          <w:tcPr>
            <w:tcW w:w="4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9C3E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</w:tr>
      <w:tr w:rsidR="007931C0" w:rsidRPr="007931C0" w14:paraId="66B7BB05" w14:textId="77777777" w:rsidTr="00B15F73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0EF376B5" w14:textId="77777777" w:rsidR="007931C0" w:rsidRPr="007931C0" w:rsidRDefault="007931C0" w:rsidP="00B15F73">
            <w:pPr>
              <w:ind w:firstLineChars="200" w:firstLine="48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bottom"/>
            <w:hideMark/>
          </w:tcPr>
          <w:p w14:paraId="2D1DAE62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Central Coast</w:t>
            </w:r>
          </w:p>
        </w:tc>
      </w:tr>
      <w:tr w:rsidR="007931C0" w:rsidRPr="007931C0" w14:paraId="38E0C4D8" w14:textId="77777777" w:rsidTr="00B15F73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8B5B" w14:textId="77777777" w:rsidR="007931C0" w:rsidRPr="007931C0" w:rsidRDefault="007931C0" w:rsidP="00B15F73">
            <w:pPr>
              <w:ind w:firstLineChars="200" w:firstLine="48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E20C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Hunter New England</w:t>
            </w:r>
          </w:p>
        </w:tc>
      </w:tr>
      <w:tr w:rsidR="007931C0" w:rsidRPr="007931C0" w14:paraId="233D412B" w14:textId="77777777" w:rsidTr="00B15F73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21EC6E2F" w14:textId="77777777" w:rsidR="007931C0" w:rsidRPr="007931C0" w:rsidRDefault="007931C0" w:rsidP="00B15F73">
            <w:pPr>
              <w:ind w:firstLineChars="200" w:firstLine="48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bottom"/>
            <w:hideMark/>
          </w:tcPr>
          <w:p w14:paraId="064BC124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Illawarra Shoalhaven</w:t>
            </w:r>
          </w:p>
        </w:tc>
      </w:tr>
      <w:tr w:rsidR="007931C0" w:rsidRPr="007931C0" w14:paraId="2374C6CE" w14:textId="77777777" w:rsidTr="00B15F73">
        <w:trPr>
          <w:trHeight w:val="320"/>
        </w:trPr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9E635" w14:textId="77777777" w:rsidR="007931C0" w:rsidRPr="007931C0" w:rsidRDefault="007931C0" w:rsidP="00B15F73">
            <w:pPr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Rural</w:t>
            </w:r>
          </w:p>
        </w:tc>
        <w:tc>
          <w:tcPr>
            <w:tcW w:w="4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8C6C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</w:tr>
      <w:tr w:rsidR="007931C0" w:rsidRPr="007931C0" w14:paraId="58A6FB0D" w14:textId="77777777" w:rsidTr="00B15F73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8FD2" w14:textId="77777777" w:rsidR="007931C0" w:rsidRPr="007931C0" w:rsidRDefault="007931C0" w:rsidP="00B15F73">
            <w:pPr>
              <w:rPr>
                <w:rFonts w:ascii="Aptos" w:hAnsi="Aptos" w:cstheme="majorHAnsi"/>
                <w:b/>
                <w:bCs/>
                <w:color w:val="000000"/>
              </w:rPr>
            </w:pPr>
            <w:r w:rsidRPr="007931C0">
              <w:rPr>
                <w:rFonts w:ascii="Aptos" w:hAnsi="Aptos" w:cstheme="majorHAnsi"/>
                <w:b/>
                <w:bCs/>
                <w:color w:val="000000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53F7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Far West</w:t>
            </w:r>
          </w:p>
        </w:tc>
      </w:tr>
      <w:tr w:rsidR="007931C0" w:rsidRPr="007931C0" w14:paraId="067C98B4" w14:textId="77777777" w:rsidTr="00B15F73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18FA1723" w14:textId="77777777" w:rsidR="007931C0" w:rsidRPr="007931C0" w:rsidRDefault="007931C0" w:rsidP="00B15F73">
            <w:pPr>
              <w:rPr>
                <w:rFonts w:ascii="Aptos" w:hAnsi="Aptos" w:cstheme="majorHAnsi"/>
                <w:b/>
                <w:bCs/>
                <w:color w:val="000000"/>
              </w:rPr>
            </w:pPr>
            <w:r w:rsidRPr="007931C0">
              <w:rPr>
                <w:rFonts w:ascii="Aptos" w:hAnsi="Aptos" w:cstheme="majorHAnsi"/>
                <w:b/>
                <w:bCs/>
                <w:color w:val="000000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bottom"/>
            <w:hideMark/>
          </w:tcPr>
          <w:p w14:paraId="4D566564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Mid North Coast</w:t>
            </w:r>
          </w:p>
        </w:tc>
      </w:tr>
      <w:tr w:rsidR="007931C0" w:rsidRPr="007931C0" w14:paraId="3067C6F7" w14:textId="77777777" w:rsidTr="00B15F73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F007" w14:textId="77777777" w:rsidR="007931C0" w:rsidRPr="007931C0" w:rsidRDefault="007931C0" w:rsidP="00B15F73">
            <w:pPr>
              <w:rPr>
                <w:rFonts w:ascii="Aptos" w:hAnsi="Aptos" w:cstheme="majorHAnsi"/>
                <w:b/>
                <w:bCs/>
                <w:color w:val="000000"/>
              </w:rPr>
            </w:pPr>
            <w:r w:rsidRPr="007931C0">
              <w:rPr>
                <w:rFonts w:ascii="Aptos" w:hAnsi="Aptos" w:cstheme="majorHAnsi"/>
                <w:b/>
                <w:bCs/>
                <w:color w:val="000000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370D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Murrumbidgee</w:t>
            </w:r>
          </w:p>
        </w:tc>
      </w:tr>
      <w:tr w:rsidR="007931C0" w:rsidRPr="007931C0" w14:paraId="7D6A1FC9" w14:textId="77777777" w:rsidTr="00B15F73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9EC"/>
            <w:noWrap/>
            <w:vAlign w:val="bottom"/>
            <w:hideMark/>
          </w:tcPr>
          <w:p w14:paraId="1848B206" w14:textId="77777777" w:rsidR="007931C0" w:rsidRPr="007931C0" w:rsidRDefault="007931C0" w:rsidP="00B15F73">
            <w:pPr>
              <w:ind w:firstLineChars="200" w:firstLine="48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9EC"/>
            <w:noWrap/>
            <w:vAlign w:val="bottom"/>
            <w:hideMark/>
          </w:tcPr>
          <w:p w14:paraId="37E23DD0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Northern NSW</w:t>
            </w:r>
          </w:p>
        </w:tc>
      </w:tr>
      <w:tr w:rsidR="007931C0" w:rsidRPr="007931C0" w14:paraId="4D476404" w14:textId="77777777" w:rsidTr="00B15F73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704E" w14:textId="77777777" w:rsidR="007931C0" w:rsidRPr="007931C0" w:rsidRDefault="007931C0" w:rsidP="00B15F73">
            <w:pPr>
              <w:ind w:firstLineChars="200" w:firstLine="48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5E24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Southern NSW</w:t>
            </w:r>
          </w:p>
        </w:tc>
      </w:tr>
      <w:tr w:rsidR="007931C0" w:rsidRPr="007931C0" w14:paraId="298709C2" w14:textId="77777777" w:rsidTr="00B15F73">
        <w:trPr>
          <w:trHeight w:val="340"/>
        </w:trPr>
        <w:tc>
          <w:tcPr>
            <w:tcW w:w="219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EF9EC"/>
            <w:noWrap/>
            <w:vAlign w:val="bottom"/>
            <w:hideMark/>
          </w:tcPr>
          <w:p w14:paraId="46D4DE98" w14:textId="77777777" w:rsidR="007931C0" w:rsidRPr="007931C0" w:rsidRDefault="007931C0" w:rsidP="00B15F73">
            <w:pPr>
              <w:ind w:firstLineChars="200" w:firstLine="480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EF9EC"/>
            <w:noWrap/>
            <w:vAlign w:val="bottom"/>
            <w:hideMark/>
          </w:tcPr>
          <w:p w14:paraId="6F6C51B2" w14:textId="77777777" w:rsidR="007931C0" w:rsidRPr="007931C0" w:rsidRDefault="007931C0" w:rsidP="00B15F73">
            <w:pPr>
              <w:jc w:val="center"/>
              <w:rPr>
                <w:rFonts w:ascii="Aptos" w:hAnsi="Aptos" w:cstheme="majorHAnsi"/>
                <w:color w:val="000000"/>
              </w:rPr>
            </w:pPr>
            <w:r w:rsidRPr="007931C0">
              <w:rPr>
                <w:rFonts w:ascii="Aptos" w:hAnsi="Aptos" w:cstheme="majorHAnsi"/>
                <w:color w:val="000000"/>
              </w:rPr>
              <w:t>Western NSW</w:t>
            </w:r>
          </w:p>
        </w:tc>
      </w:tr>
    </w:tbl>
    <w:p w14:paraId="7D204101" w14:textId="77777777" w:rsidR="00FD4049" w:rsidRDefault="00FD4049" w:rsidP="00FD4049">
      <w:pPr>
        <w:rPr>
          <w:b/>
          <w:bCs/>
        </w:rPr>
      </w:pPr>
    </w:p>
    <w:p w14:paraId="596AC955" w14:textId="77777777" w:rsidR="00FD4049" w:rsidRPr="008B62ED" w:rsidRDefault="00FD4049" w:rsidP="00FD4049">
      <w:pPr>
        <w:rPr>
          <w:rFonts w:ascii="Times New Roman" w:hAnsi="Times New Roman" w:cs="Times New Roman"/>
          <w:b/>
          <w:bCs/>
        </w:rPr>
      </w:pPr>
    </w:p>
    <w:p w14:paraId="6FB2C716" w14:textId="77777777" w:rsidR="00FD4049" w:rsidRDefault="00FD4049"/>
    <w:sectPr w:rsidR="00FD4049" w:rsidSect="00FD40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D0C29"/>
    <w:multiLevelType w:val="hybridMultilevel"/>
    <w:tmpl w:val="02389F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1861DB"/>
    <w:multiLevelType w:val="hybridMultilevel"/>
    <w:tmpl w:val="B8F2C00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C92165"/>
    <w:multiLevelType w:val="multilevel"/>
    <w:tmpl w:val="BBA2C3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582043A"/>
    <w:multiLevelType w:val="hybridMultilevel"/>
    <w:tmpl w:val="B8F2C00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8432EE"/>
    <w:multiLevelType w:val="hybridMultilevel"/>
    <w:tmpl w:val="4724AF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083120"/>
    <w:multiLevelType w:val="hybridMultilevel"/>
    <w:tmpl w:val="8CCE66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C757C2"/>
    <w:multiLevelType w:val="hybridMultilevel"/>
    <w:tmpl w:val="662CFE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4C5E35"/>
    <w:multiLevelType w:val="hybridMultilevel"/>
    <w:tmpl w:val="26D629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BA6274"/>
    <w:multiLevelType w:val="hybridMultilevel"/>
    <w:tmpl w:val="0F9419D4"/>
    <w:lvl w:ilvl="0" w:tplc="98EABA3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0584953">
    <w:abstractNumId w:val="0"/>
  </w:num>
  <w:num w:numId="2" w16cid:durableId="1349412010">
    <w:abstractNumId w:val="6"/>
  </w:num>
  <w:num w:numId="3" w16cid:durableId="1830051654">
    <w:abstractNumId w:val="7"/>
  </w:num>
  <w:num w:numId="4" w16cid:durableId="1930692992">
    <w:abstractNumId w:val="3"/>
  </w:num>
  <w:num w:numId="5" w16cid:durableId="43993918">
    <w:abstractNumId w:val="8"/>
  </w:num>
  <w:num w:numId="6" w16cid:durableId="1485313127">
    <w:abstractNumId w:val="1"/>
  </w:num>
  <w:num w:numId="7" w16cid:durableId="818808446">
    <w:abstractNumId w:val="5"/>
  </w:num>
  <w:num w:numId="8" w16cid:durableId="1836989047">
    <w:abstractNumId w:val="4"/>
  </w:num>
  <w:num w:numId="9" w16cid:durableId="12286074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049"/>
    <w:rsid w:val="000067A9"/>
    <w:rsid w:val="00020AD7"/>
    <w:rsid w:val="0004259F"/>
    <w:rsid w:val="00062CB5"/>
    <w:rsid w:val="000647E8"/>
    <w:rsid w:val="000B2DF3"/>
    <w:rsid w:val="000C6434"/>
    <w:rsid w:val="000D45D6"/>
    <w:rsid w:val="000D4956"/>
    <w:rsid w:val="001555A1"/>
    <w:rsid w:val="00160E7E"/>
    <w:rsid w:val="001E7C81"/>
    <w:rsid w:val="001F4423"/>
    <w:rsid w:val="002370E8"/>
    <w:rsid w:val="002765EA"/>
    <w:rsid w:val="00290C1F"/>
    <w:rsid w:val="002A6274"/>
    <w:rsid w:val="002B16DC"/>
    <w:rsid w:val="002D52C3"/>
    <w:rsid w:val="002E62CC"/>
    <w:rsid w:val="00305EA9"/>
    <w:rsid w:val="00332DC4"/>
    <w:rsid w:val="00371472"/>
    <w:rsid w:val="00373CAE"/>
    <w:rsid w:val="003A1DC7"/>
    <w:rsid w:val="003D3CAF"/>
    <w:rsid w:val="0040154B"/>
    <w:rsid w:val="0043103D"/>
    <w:rsid w:val="0043343B"/>
    <w:rsid w:val="004343A8"/>
    <w:rsid w:val="00457107"/>
    <w:rsid w:val="004631F4"/>
    <w:rsid w:val="00465BB5"/>
    <w:rsid w:val="00481D76"/>
    <w:rsid w:val="004A7AB9"/>
    <w:rsid w:val="004D7B04"/>
    <w:rsid w:val="00532A85"/>
    <w:rsid w:val="005524C9"/>
    <w:rsid w:val="005543A9"/>
    <w:rsid w:val="005559C7"/>
    <w:rsid w:val="00571C59"/>
    <w:rsid w:val="00583DA8"/>
    <w:rsid w:val="00597F5F"/>
    <w:rsid w:val="005A3D56"/>
    <w:rsid w:val="005A7DE2"/>
    <w:rsid w:val="005B4F6B"/>
    <w:rsid w:val="006A19D0"/>
    <w:rsid w:val="00707E8D"/>
    <w:rsid w:val="007158B8"/>
    <w:rsid w:val="00786CD4"/>
    <w:rsid w:val="007931C0"/>
    <w:rsid w:val="00795ACE"/>
    <w:rsid w:val="007B76C1"/>
    <w:rsid w:val="00832FD8"/>
    <w:rsid w:val="008718EE"/>
    <w:rsid w:val="00890817"/>
    <w:rsid w:val="00893B99"/>
    <w:rsid w:val="008F17A0"/>
    <w:rsid w:val="00911916"/>
    <w:rsid w:val="009146FC"/>
    <w:rsid w:val="009274C1"/>
    <w:rsid w:val="009454D0"/>
    <w:rsid w:val="009717E5"/>
    <w:rsid w:val="00990619"/>
    <w:rsid w:val="00A56427"/>
    <w:rsid w:val="00A6523A"/>
    <w:rsid w:val="00AA4373"/>
    <w:rsid w:val="00AC2ACE"/>
    <w:rsid w:val="00AF3981"/>
    <w:rsid w:val="00B22C64"/>
    <w:rsid w:val="00B5320F"/>
    <w:rsid w:val="00B6237F"/>
    <w:rsid w:val="00B672D7"/>
    <w:rsid w:val="00B923D2"/>
    <w:rsid w:val="00BD06DD"/>
    <w:rsid w:val="00BF4381"/>
    <w:rsid w:val="00C35BC3"/>
    <w:rsid w:val="00C42FAA"/>
    <w:rsid w:val="00CC5877"/>
    <w:rsid w:val="00CD5A00"/>
    <w:rsid w:val="00D01BF0"/>
    <w:rsid w:val="00D07068"/>
    <w:rsid w:val="00D66241"/>
    <w:rsid w:val="00D862D9"/>
    <w:rsid w:val="00D87401"/>
    <w:rsid w:val="00D97132"/>
    <w:rsid w:val="00DB3E8A"/>
    <w:rsid w:val="00DC5838"/>
    <w:rsid w:val="00DD01DC"/>
    <w:rsid w:val="00DD2192"/>
    <w:rsid w:val="00DD59AC"/>
    <w:rsid w:val="00DF6893"/>
    <w:rsid w:val="00E11D07"/>
    <w:rsid w:val="00E34A72"/>
    <w:rsid w:val="00E624DC"/>
    <w:rsid w:val="00E71318"/>
    <w:rsid w:val="00E95DDA"/>
    <w:rsid w:val="00EC3A12"/>
    <w:rsid w:val="00F12CDB"/>
    <w:rsid w:val="00F162E2"/>
    <w:rsid w:val="00F1746F"/>
    <w:rsid w:val="00F4698A"/>
    <w:rsid w:val="00F566DA"/>
    <w:rsid w:val="00FD4049"/>
    <w:rsid w:val="00FE6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1084C9"/>
  <w15:chartTrackingRefBased/>
  <w15:docId w15:val="{2C3E5A51-901F-C84B-BCA0-6FD32E243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40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40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40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40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40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40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40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40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404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40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D40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D40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D40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40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40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40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40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40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40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40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404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40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40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40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40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40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40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40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40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404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D404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D4049"/>
    <w:pPr>
      <w:jc w:val="center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4049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D4049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FD4049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FD4049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4049"/>
    <w:rPr>
      <w:color w:val="96607D"/>
      <w:u w:val="single"/>
    </w:rPr>
  </w:style>
  <w:style w:type="paragraph" w:customStyle="1" w:styleId="msonormal0">
    <w:name w:val="msonormal"/>
    <w:basedOn w:val="Normal"/>
    <w:rsid w:val="00FD404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font5">
    <w:name w:val="font5"/>
    <w:basedOn w:val="Normal"/>
    <w:rsid w:val="00FD4049"/>
    <w:pPr>
      <w:spacing w:before="100" w:beforeAutospacing="1" w:after="100" w:afterAutospacing="1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font6">
    <w:name w:val="font6"/>
    <w:basedOn w:val="Normal"/>
    <w:rsid w:val="00FD4049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kern w:val="0"/>
      <w:lang w:eastAsia="en-GB"/>
      <w14:ligatures w14:val="none"/>
    </w:rPr>
  </w:style>
  <w:style w:type="paragraph" w:customStyle="1" w:styleId="xl65">
    <w:name w:val="xl65"/>
    <w:basedOn w:val="Normal"/>
    <w:rsid w:val="00FD4049"/>
    <w:pPr>
      <w:pBdr>
        <w:bottom w:val="single" w:sz="8" w:space="0" w:color="auto"/>
      </w:pBdr>
      <w:spacing w:before="100" w:beforeAutospacing="1" w:after="100" w:afterAutospacing="1"/>
    </w:pPr>
    <w:rPr>
      <w:rFonts w:ascii="Aptos" w:eastAsia="Times New Roman" w:hAnsi="Aptos" w:cs="Times New Roman"/>
      <w:kern w:val="0"/>
      <w:lang w:eastAsia="en-GB"/>
      <w14:ligatures w14:val="none"/>
    </w:rPr>
  </w:style>
  <w:style w:type="paragraph" w:customStyle="1" w:styleId="xl66">
    <w:name w:val="xl66"/>
    <w:basedOn w:val="Normal"/>
    <w:rsid w:val="00FD4049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xl67">
    <w:name w:val="xl67"/>
    <w:basedOn w:val="Normal"/>
    <w:rsid w:val="00FD4049"/>
    <w:pPr>
      <w:spacing w:before="100" w:beforeAutospacing="1" w:after="100" w:afterAutospacing="1"/>
    </w:pPr>
    <w:rPr>
      <w:rFonts w:ascii="Aptos" w:eastAsia="Times New Roman" w:hAnsi="Aptos" w:cs="Times New Roman"/>
      <w:kern w:val="0"/>
      <w:lang w:eastAsia="en-GB"/>
      <w14:ligatures w14:val="none"/>
    </w:rPr>
  </w:style>
  <w:style w:type="paragraph" w:customStyle="1" w:styleId="xl68">
    <w:name w:val="xl68"/>
    <w:basedOn w:val="Normal"/>
    <w:rsid w:val="00FD4049"/>
    <w:pPr>
      <w:spacing w:before="100" w:beforeAutospacing="1" w:after="100" w:afterAutospacing="1"/>
      <w:jc w:val="right"/>
      <w:textAlignment w:val="center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xl69">
    <w:name w:val="xl69"/>
    <w:basedOn w:val="Normal"/>
    <w:rsid w:val="00FD4049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xl70">
    <w:name w:val="xl70"/>
    <w:basedOn w:val="Normal"/>
    <w:rsid w:val="00FD4049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xl71">
    <w:name w:val="xl71"/>
    <w:basedOn w:val="Normal"/>
    <w:rsid w:val="00FD4049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xl72">
    <w:name w:val="xl72"/>
    <w:basedOn w:val="Normal"/>
    <w:rsid w:val="00FD4049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xl73">
    <w:name w:val="xl73"/>
    <w:basedOn w:val="Normal"/>
    <w:rsid w:val="00FD4049"/>
    <w:pPr>
      <w:pBdr>
        <w:bottom w:val="dotted" w:sz="4" w:space="0" w:color="auto"/>
      </w:pBdr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xl74">
    <w:name w:val="xl74"/>
    <w:basedOn w:val="Normal"/>
    <w:rsid w:val="00FD4049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75">
    <w:name w:val="xl75"/>
    <w:basedOn w:val="Normal"/>
    <w:rsid w:val="00FD4049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xl76">
    <w:name w:val="xl76"/>
    <w:basedOn w:val="Normal"/>
    <w:rsid w:val="00FD4049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xl77">
    <w:name w:val="xl77"/>
    <w:basedOn w:val="Normal"/>
    <w:rsid w:val="00FD4049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xl78">
    <w:name w:val="xl78"/>
    <w:basedOn w:val="Normal"/>
    <w:rsid w:val="00FD404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79">
    <w:name w:val="xl79"/>
    <w:basedOn w:val="Normal"/>
    <w:rsid w:val="00FD404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xl80">
    <w:name w:val="xl80"/>
    <w:basedOn w:val="Normal"/>
    <w:rsid w:val="00FD404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xl81">
    <w:name w:val="xl81"/>
    <w:basedOn w:val="Normal"/>
    <w:rsid w:val="00FD4049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xl82">
    <w:name w:val="xl82"/>
    <w:basedOn w:val="Normal"/>
    <w:rsid w:val="00FD4049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83">
    <w:name w:val="xl83"/>
    <w:basedOn w:val="Normal"/>
    <w:rsid w:val="00FD4049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xl84">
    <w:name w:val="xl84"/>
    <w:basedOn w:val="Normal"/>
    <w:rsid w:val="00FD4049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xl85">
    <w:name w:val="xl85"/>
    <w:basedOn w:val="Normal"/>
    <w:rsid w:val="00FD4049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Times New Roman" w:hAnsi="Calibri" w:cs="Calibri"/>
      <w:b/>
      <w:bCs/>
      <w:color w:val="000000"/>
      <w:kern w:val="0"/>
      <w:lang w:eastAsia="en-GB"/>
      <w14:ligatures w14:val="none"/>
    </w:rPr>
  </w:style>
  <w:style w:type="paragraph" w:customStyle="1" w:styleId="xl86">
    <w:name w:val="xl86"/>
    <w:basedOn w:val="Normal"/>
    <w:rsid w:val="00FD4049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xl87">
    <w:name w:val="xl87"/>
    <w:basedOn w:val="Normal"/>
    <w:rsid w:val="00FD404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8">
    <w:name w:val="xl88"/>
    <w:basedOn w:val="Normal"/>
    <w:rsid w:val="00FD4049"/>
    <w:pPr>
      <w:pBdr>
        <w:top w:val="dotted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D40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4049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4049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049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D4049"/>
    <w:rPr>
      <w:color w:val="605E5C"/>
      <w:shd w:val="clear" w:color="auto" w:fill="E1DFDD"/>
    </w:rPr>
  </w:style>
  <w:style w:type="paragraph" w:customStyle="1" w:styleId="font7">
    <w:name w:val="font7"/>
    <w:basedOn w:val="Normal"/>
    <w:rsid w:val="00FD4049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FC0000"/>
      <w:kern w:val="0"/>
      <w:lang w:eastAsia="en-GB"/>
      <w14:ligatures w14:val="none"/>
    </w:rPr>
  </w:style>
  <w:style w:type="paragraph" w:customStyle="1" w:styleId="xl89">
    <w:name w:val="xl89"/>
    <w:basedOn w:val="Normal"/>
    <w:rsid w:val="00FD4049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ptos" w:eastAsia="Times New Roman" w:hAnsi="Aptos" w:cs="Times New Roman"/>
      <w:color w:val="000000"/>
      <w:kern w:val="0"/>
      <w:lang w:eastAsia="en-GB"/>
      <w14:ligatures w14:val="none"/>
    </w:rPr>
  </w:style>
  <w:style w:type="paragraph" w:customStyle="1" w:styleId="xl90">
    <w:name w:val="xl90"/>
    <w:basedOn w:val="Normal"/>
    <w:rsid w:val="00FD404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" w:eastAsia="Times New Roman" w:hAnsi="Aptos" w:cs="Times New Roman"/>
      <w:kern w:val="0"/>
      <w:lang w:eastAsia="en-GB"/>
      <w14:ligatures w14:val="none"/>
    </w:rPr>
  </w:style>
  <w:style w:type="paragraph" w:customStyle="1" w:styleId="xl91">
    <w:name w:val="xl91"/>
    <w:basedOn w:val="Normal"/>
    <w:rsid w:val="00FD404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" w:eastAsia="Times New Roman" w:hAnsi="Aptos" w:cs="Times New Roman"/>
      <w:color w:val="000000"/>
      <w:kern w:val="0"/>
      <w:lang w:eastAsia="en-GB"/>
      <w14:ligatures w14:val="none"/>
    </w:rPr>
  </w:style>
  <w:style w:type="paragraph" w:customStyle="1" w:styleId="xl92">
    <w:name w:val="xl92"/>
    <w:basedOn w:val="Normal"/>
    <w:rsid w:val="00FD404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" w:eastAsia="Times New Roman" w:hAnsi="Aptos" w:cs="Times New Roman"/>
      <w:color w:val="000000"/>
      <w:kern w:val="0"/>
      <w:lang w:eastAsia="en-GB"/>
      <w14:ligatures w14:val="none"/>
    </w:rPr>
  </w:style>
  <w:style w:type="paragraph" w:customStyle="1" w:styleId="xl93">
    <w:name w:val="xl93"/>
    <w:basedOn w:val="Normal"/>
    <w:rsid w:val="00FD404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" w:eastAsia="Times New Roman" w:hAnsi="Aptos" w:cs="Times New Roman"/>
      <w:color w:val="000000"/>
      <w:kern w:val="0"/>
      <w:lang w:eastAsia="en-GB"/>
      <w14:ligatures w14:val="none"/>
    </w:rPr>
  </w:style>
  <w:style w:type="paragraph" w:customStyle="1" w:styleId="xl94">
    <w:name w:val="xl94"/>
    <w:basedOn w:val="Normal"/>
    <w:rsid w:val="00FD4049"/>
    <w:pPr>
      <w:pBdr>
        <w:top w:val="single" w:sz="4" w:space="0" w:color="auto"/>
        <w:right w:val="single" w:sz="4" w:space="0" w:color="auto"/>
      </w:pBdr>
      <w:shd w:val="clear" w:color="000000" w:fill="FEF9EC"/>
      <w:spacing w:before="100" w:beforeAutospacing="1" w:after="100" w:afterAutospacing="1"/>
      <w:jc w:val="center"/>
      <w:textAlignment w:val="center"/>
    </w:pPr>
    <w:rPr>
      <w:rFonts w:ascii="Aptos" w:eastAsia="Times New Roman" w:hAnsi="Aptos" w:cs="Times New Roman"/>
      <w:color w:val="000000"/>
      <w:kern w:val="0"/>
      <w:lang w:eastAsia="en-GB"/>
      <w14:ligatures w14:val="none"/>
    </w:rPr>
  </w:style>
  <w:style w:type="paragraph" w:customStyle="1" w:styleId="xl95">
    <w:name w:val="xl95"/>
    <w:basedOn w:val="Normal"/>
    <w:rsid w:val="00FD4049"/>
    <w:pPr>
      <w:pBdr>
        <w:right w:val="single" w:sz="4" w:space="0" w:color="auto"/>
      </w:pBdr>
      <w:shd w:val="clear" w:color="000000" w:fill="FEF9EC"/>
      <w:spacing w:before="100" w:beforeAutospacing="1" w:after="100" w:afterAutospacing="1"/>
      <w:jc w:val="center"/>
      <w:textAlignment w:val="center"/>
    </w:pPr>
    <w:rPr>
      <w:rFonts w:ascii="Aptos" w:eastAsia="Times New Roman" w:hAnsi="Aptos" w:cs="Times New Roman"/>
      <w:color w:val="000000"/>
      <w:kern w:val="0"/>
      <w:lang w:eastAsia="en-GB"/>
      <w14:ligatures w14:val="none"/>
    </w:rPr>
  </w:style>
  <w:style w:type="paragraph" w:customStyle="1" w:styleId="xl96">
    <w:name w:val="xl96"/>
    <w:basedOn w:val="Normal"/>
    <w:rsid w:val="00FD4049"/>
    <w:pPr>
      <w:pBdr>
        <w:top w:val="single" w:sz="4" w:space="0" w:color="auto"/>
        <w:left w:val="single" w:sz="4" w:space="0" w:color="auto"/>
        <w:bottom w:val="double" w:sz="6" w:space="0" w:color="auto"/>
      </w:pBdr>
      <w:shd w:val="clear" w:color="000000" w:fill="F5F1EC"/>
      <w:spacing w:before="100" w:beforeAutospacing="1" w:after="100" w:afterAutospacing="1"/>
      <w:textAlignment w:val="center"/>
    </w:pPr>
    <w:rPr>
      <w:rFonts w:ascii="Calibri" w:eastAsia="Times New Roman" w:hAnsi="Calibri" w:cs="Calibri"/>
      <w:b/>
      <w:bCs/>
      <w:color w:val="000000"/>
      <w:kern w:val="0"/>
      <w:lang w:eastAsia="en-GB"/>
      <w14:ligatures w14:val="none"/>
    </w:rPr>
  </w:style>
  <w:style w:type="paragraph" w:customStyle="1" w:styleId="xl97">
    <w:name w:val="xl97"/>
    <w:basedOn w:val="Normal"/>
    <w:rsid w:val="00FD4049"/>
    <w:pPr>
      <w:pBdr>
        <w:top w:val="single" w:sz="4" w:space="0" w:color="auto"/>
        <w:bottom w:val="double" w:sz="6" w:space="0" w:color="auto"/>
      </w:pBdr>
      <w:shd w:val="clear" w:color="000000" w:fill="F5F1EC"/>
      <w:spacing w:before="100" w:beforeAutospacing="1" w:after="100" w:afterAutospacing="1"/>
      <w:textAlignment w:val="center"/>
    </w:pPr>
    <w:rPr>
      <w:rFonts w:ascii="Calibri" w:eastAsia="Times New Roman" w:hAnsi="Calibri" w:cs="Calibri"/>
      <w:b/>
      <w:bCs/>
      <w:color w:val="000000"/>
      <w:kern w:val="0"/>
      <w:lang w:eastAsia="en-GB"/>
      <w14:ligatures w14:val="none"/>
    </w:rPr>
  </w:style>
  <w:style w:type="paragraph" w:customStyle="1" w:styleId="xl98">
    <w:name w:val="xl98"/>
    <w:basedOn w:val="Normal"/>
    <w:rsid w:val="00FD4049"/>
    <w:pPr>
      <w:pBdr>
        <w:top w:val="single" w:sz="4" w:space="0" w:color="auto"/>
        <w:bottom w:val="double" w:sz="6" w:space="0" w:color="auto"/>
        <w:right w:val="single" w:sz="4" w:space="0" w:color="auto"/>
      </w:pBdr>
      <w:shd w:val="clear" w:color="000000" w:fill="F5F1EC"/>
      <w:spacing w:before="100" w:beforeAutospacing="1" w:after="100" w:afterAutospacing="1"/>
      <w:textAlignment w:val="center"/>
    </w:pPr>
    <w:rPr>
      <w:rFonts w:ascii="Calibri" w:eastAsia="Times New Roman" w:hAnsi="Calibri" w:cs="Calibri"/>
      <w:b/>
      <w:bCs/>
      <w:color w:val="000000"/>
      <w:kern w:val="0"/>
      <w:lang w:eastAsia="en-GB"/>
      <w14:ligatures w14:val="none"/>
    </w:rPr>
  </w:style>
  <w:style w:type="paragraph" w:customStyle="1" w:styleId="xl99">
    <w:name w:val="xl99"/>
    <w:basedOn w:val="Normal"/>
    <w:rsid w:val="00FD404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ptos" w:eastAsia="Times New Roman" w:hAnsi="Aptos" w:cs="Times New Roman"/>
      <w:color w:val="000000"/>
      <w:kern w:val="0"/>
      <w:lang w:eastAsia="en-GB"/>
      <w14:ligatures w14:val="none"/>
    </w:rPr>
  </w:style>
  <w:style w:type="paragraph" w:customStyle="1" w:styleId="xl100">
    <w:name w:val="xl100"/>
    <w:basedOn w:val="Normal"/>
    <w:rsid w:val="00FD404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ptos" w:eastAsia="Times New Roman" w:hAnsi="Aptos" w:cs="Times New Roman"/>
      <w:color w:val="000000"/>
      <w:kern w:val="0"/>
      <w:lang w:eastAsia="en-GB"/>
      <w14:ligatures w14:val="none"/>
    </w:rPr>
  </w:style>
  <w:style w:type="paragraph" w:customStyle="1" w:styleId="xl101">
    <w:name w:val="xl101"/>
    <w:basedOn w:val="Normal"/>
    <w:rsid w:val="00FD4049"/>
    <w:pPr>
      <w:pBdr>
        <w:top w:val="single" w:sz="4" w:space="0" w:color="auto"/>
        <w:left w:val="single" w:sz="4" w:space="23" w:color="auto"/>
        <w:bottom w:val="single" w:sz="4" w:space="0" w:color="auto"/>
      </w:pBdr>
      <w:spacing w:before="100" w:beforeAutospacing="1" w:after="100" w:afterAutospacing="1"/>
      <w:ind w:firstLineChars="500" w:firstLine="500"/>
      <w:textAlignment w:val="center"/>
    </w:pPr>
    <w:rPr>
      <w:rFonts w:ascii="Aptos" w:eastAsia="Times New Roman" w:hAnsi="Aptos" w:cs="Times New Roman"/>
      <w:color w:val="000000"/>
      <w:kern w:val="0"/>
      <w:lang w:eastAsia="en-GB"/>
      <w14:ligatures w14:val="none"/>
    </w:rPr>
  </w:style>
  <w:style w:type="paragraph" w:customStyle="1" w:styleId="xl102">
    <w:name w:val="xl102"/>
    <w:basedOn w:val="Normal"/>
    <w:rsid w:val="00FD404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ind w:firstLineChars="500" w:firstLine="500"/>
      <w:textAlignment w:val="center"/>
    </w:pPr>
    <w:rPr>
      <w:rFonts w:ascii="Aptos" w:eastAsia="Times New Roman" w:hAnsi="Aptos" w:cs="Times New Roman"/>
      <w:color w:val="000000"/>
      <w:kern w:val="0"/>
      <w:lang w:eastAsia="en-GB"/>
      <w14:ligatures w14:val="none"/>
    </w:rPr>
  </w:style>
  <w:style w:type="paragraph" w:customStyle="1" w:styleId="xl103">
    <w:name w:val="xl103"/>
    <w:basedOn w:val="Normal"/>
    <w:rsid w:val="00FD4049"/>
    <w:pPr>
      <w:pBdr>
        <w:top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000000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655</Words>
  <Characters>15138</Characters>
  <Application>Microsoft Office Word</Application>
  <DocSecurity>0</DocSecurity>
  <Lines>126</Lines>
  <Paragraphs>35</Paragraphs>
  <ScaleCrop>false</ScaleCrop>
  <Company/>
  <LinksUpToDate>false</LinksUpToDate>
  <CharactersWithSpaces>17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oubar</dc:creator>
  <cp:keywords/>
  <dc:description/>
  <cp:lastModifiedBy>Thomas Goubar</cp:lastModifiedBy>
  <cp:revision>2</cp:revision>
  <dcterms:created xsi:type="dcterms:W3CDTF">2025-01-14T05:08:00Z</dcterms:created>
  <dcterms:modified xsi:type="dcterms:W3CDTF">2025-01-14T05:08:00Z</dcterms:modified>
</cp:coreProperties>
</file>